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D4E8AF" w14:textId="77777777" w:rsidR="00500AC5" w:rsidRPr="000E3A20" w:rsidRDefault="00500AC5" w:rsidP="00500AC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0E3A20">
        <w:rPr>
          <w:rFonts w:ascii="Times New Roman" w:hAnsi="Times New Roman" w:cs="Times New Roman"/>
          <w:b/>
          <w:bCs/>
          <w:szCs w:val="21"/>
        </w:rPr>
        <w:t>Elevated Triglyceride-Glucose-Body Mass Index Associated with Lower Probability of Future Regression to Normoglycemia in Chinese Adults with Prediabetes: A 5-Year Cohort Study</w:t>
      </w:r>
    </w:p>
    <w:p w14:paraId="4B1639C5" w14:textId="77777777" w:rsidR="006C7018" w:rsidRPr="003A7D84" w:rsidRDefault="006C7018" w:rsidP="006C7018"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14:ligatures w14:val="standardContextual"/>
        </w:rPr>
      </w:pPr>
      <w:r w:rsidRPr="003A7D84"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14:ligatures w14:val="standardContextual"/>
        </w:rPr>
        <w:t>Running title:</w:t>
      </w:r>
      <w:r w:rsidRPr="008E1228">
        <w:rPr>
          <w:rFonts w:ascii="Times New Roman" w:hAnsi="Times New Roman" w:cs="Times New Roman"/>
          <w:b/>
          <w:bCs/>
          <w:color w:val="000000" w:themeColor="text1"/>
          <w:kern w:val="0"/>
          <w:szCs w:val="21"/>
          <w14:ligatures w14:val="standardContextual"/>
        </w:rPr>
        <w:t xml:space="preserve"> </w:t>
      </w:r>
      <w:r w:rsidRPr="008E1228">
        <w:rPr>
          <w:rFonts w:ascii="Times New Roman" w:hAnsi="Times New Roman" w:cs="Times New Roman"/>
          <w:b/>
          <w:bCs/>
          <w:color w:val="000000" w:themeColor="text1"/>
          <w:szCs w:val="21"/>
          <w14:ligatures w14:val="standardContextual"/>
        </w:rPr>
        <w:t xml:space="preserve">TyG-BMI </w:t>
      </w:r>
      <w:r w:rsidRPr="003A7D84">
        <w:rPr>
          <w:rFonts w:ascii="Times New Roman" w:hAnsi="Times New Roman" w:cs="Times New Roman"/>
          <w:color w:val="000000" w:themeColor="text1"/>
          <w:szCs w:val="21"/>
          <w14:ligatures w14:val="standardContextual"/>
        </w:rPr>
        <w:t xml:space="preserve">and </w:t>
      </w:r>
      <w:r w:rsidRPr="007E73CB">
        <w:rPr>
          <w:rFonts w:ascii="Times New Roman" w:hAnsi="Times New Roman" w:cs="Times New Roman"/>
          <w:b/>
          <w:bCs/>
          <w:szCs w:val="21"/>
        </w:rPr>
        <w:t>normoglycemia</w:t>
      </w:r>
    </w:p>
    <w:p w14:paraId="2EB31B00" w14:textId="2265EEF7" w:rsidR="006C7018" w:rsidRDefault="008120A0" w:rsidP="006C7018">
      <w:pPr>
        <w:spacing w:line="480" w:lineRule="auto"/>
        <w:rPr>
          <w:rFonts w:ascii="Times New Roman" w:hAnsi="Times New Roman" w:cs="Times New Roman"/>
          <w:bCs/>
          <w:iCs/>
          <w:color w:val="000000" w:themeColor="text1"/>
          <w:szCs w:val="21"/>
        </w:rPr>
      </w:pPr>
      <w:r w:rsidRPr="00FF7BB8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Yang </w:t>
      </w:r>
      <w:r w:rsidR="006C7018" w:rsidRPr="00FF7BB8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Shao </w:t>
      </w:r>
      <w:r w:rsidR="006C7018">
        <w:rPr>
          <w:rFonts w:ascii="Times New Roman" w:hAnsi="Times New Roman" w:cs="Times New Roman"/>
          <w:bCs/>
          <w:color w:val="000000" w:themeColor="text1"/>
          <w:kern w:val="0"/>
          <w:szCs w:val="21"/>
          <w:vertAlign w:val="superscript"/>
        </w:rPr>
        <w:t>1,2</w:t>
      </w:r>
      <w:r w:rsidR="006C7018" w:rsidRPr="003A7D84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#</w:t>
      </w:r>
      <w:r w:rsidR="006C7018" w:rsidRPr="003A7D8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r w:rsidR="006C7018" w:rsidRPr="003A7D84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Haofei Hu</w:t>
      </w:r>
      <w:r w:rsidR="006C7018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 xml:space="preserve"> 3</w:t>
      </w:r>
      <w:r w:rsidR="006C7018" w:rsidRPr="003A7D84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#</w:t>
      </w:r>
      <w:r w:rsidR="006C7018" w:rsidRPr="003A7D84">
        <w:rPr>
          <w:rFonts w:ascii="Times New Roman" w:hAnsi="Times New Roman" w:cs="Times New Roman"/>
          <w:bCs/>
          <w:iCs/>
          <w:color w:val="000000" w:themeColor="text1"/>
          <w:szCs w:val="21"/>
        </w:rPr>
        <w:t>,</w:t>
      </w:r>
      <w:r w:rsidR="006C7018" w:rsidRPr="003A7D84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</w:t>
      </w:r>
      <w:bookmarkStart w:id="0" w:name="_Hlk101121587"/>
      <w:bookmarkStart w:id="1" w:name="_Hlk93621996"/>
      <w:r w:rsidR="006C7018" w:rsidRPr="003A7D84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Changchun Cao</w:t>
      </w:r>
      <w:r w:rsidR="006C7018">
        <w:rPr>
          <w:rFonts w:ascii="Times New Roman" w:hAnsi="Times New Roman" w:cs="Times New Roman"/>
          <w:bCs/>
          <w:color w:val="000000" w:themeColor="text1"/>
          <w:kern w:val="0"/>
          <w:szCs w:val="21"/>
          <w:vertAlign w:val="superscript"/>
        </w:rPr>
        <w:t>4</w:t>
      </w:r>
      <w:r w:rsidR="006C7018" w:rsidRPr="003A7D84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 xml:space="preserve"># </w:t>
      </w:r>
      <w:r w:rsidR="006C7018" w:rsidRPr="003A7D84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,</w:t>
      </w:r>
      <w:bookmarkEnd w:id="0"/>
      <w:r w:rsidR="006C7018" w:rsidRPr="003A7D8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="006C7018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Yong Han</w:t>
      </w:r>
      <w:r w:rsidR="006C7018">
        <w:rPr>
          <w:rFonts w:ascii="Times New Roman" w:hAnsi="Times New Roman" w:cs="Times New Roman"/>
          <w:bCs/>
          <w:color w:val="000000" w:themeColor="text1"/>
          <w:kern w:val="0"/>
          <w:szCs w:val="21"/>
          <w:vertAlign w:val="superscript"/>
        </w:rPr>
        <w:t>5</w:t>
      </w:r>
      <w:r w:rsidR="006C7018" w:rsidRPr="003A7D84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*</w:t>
      </w:r>
      <w:r w:rsidR="006C7018" w:rsidRPr="003A7D84">
        <w:rPr>
          <w:rFonts w:ascii="Times New Roman" w:hAnsi="Times New Roman" w:cs="Times New Roman"/>
          <w:bCs/>
          <w:iCs/>
          <w:color w:val="000000" w:themeColor="text1"/>
          <w:szCs w:val="21"/>
        </w:rPr>
        <w:t>,</w:t>
      </w:r>
      <w:r w:rsidR="006C7018" w:rsidRPr="00BF1B5E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F1B5E">
        <w:rPr>
          <w:rFonts w:ascii="Times New Roman" w:hAnsi="Times New Roman" w:cs="Times New Roman"/>
          <w:color w:val="000000" w:themeColor="text1"/>
          <w:szCs w:val="21"/>
        </w:rPr>
        <w:t xml:space="preserve">Cen </w:t>
      </w:r>
      <w:r w:rsidR="006C7018" w:rsidRPr="00BF1B5E">
        <w:rPr>
          <w:rFonts w:ascii="Times New Roman" w:hAnsi="Times New Roman" w:cs="Times New Roman"/>
          <w:color w:val="000000" w:themeColor="text1"/>
          <w:szCs w:val="21"/>
        </w:rPr>
        <w:t xml:space="preserve">Wu </w:t>
      </w:r>
      <w:r w:rsidR="006C7018" w:rsidRPr="00BF1B5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6</w:t>
      </w:r>
      <w:r w:rsidR="006C7018" w:rsidRPr="003A7D84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*</w:t>
      </w:r>
      <w:bookmarkEnd w:id="1"/>
      <w:r w:rsidR="006C7018" w:rsidRPr="003A7D84">
        <w:rPr>
          <w:rFonts w:ascii="Times New Roman" w:hAnsi="Times New Roman" w:cs="Times New Roman"/>
          <w:bCs/>
          <w:iCs/>
          <w:color w:val="000000" w:themeColor="text1"/>
          <w:szCs w:val="21"/>
        </w:rPr>
        <w:t>.</w:t>
      </w:r>
    </w:p>
    <w:p w14:paraId="281FA013" w14:textId="77777777" w:rsidR="006C7018" w:rsidRPr="003E290E" w:rsidRDefault="006C7018" w:rsidP="006C701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A2F1C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1</w:t>
      </w:r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Pr="004F4B63">
        <w:rPr>
          <w:rFonts w:ascii="Times New Roman" w:hAnsi="Times New Roman" w:cs="Times New Roman"/>
          <w:bCs/>
          <w:iCs/>
          <w:color w:val="000000" w:themeColor="text1"/>
          <w:szCs w:val="21"/>
        </w:rPr>
        <w:t>Department of Laboratory Medicine, Shengjing Hospital of China Medical University, Shenyang</w:t>
      </w:r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Pr="0010731C">
        <w:rPr>
          <w:rFonts w:ascii="Times New Roman" w:hAnsi="Times New Roman" w:cs="Times New Roman"/>
          <w:color w:val="000000" w:themeColor="text1"/>
          <w:szCs w:val="21"/>
        </w:rPr>
        <w:t>110004</w:t>
      </w:r>
      <w:r w:rsidRPr="004F4B63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Liaoning </w:t>
      </w:r>
      <w:r w:rsidRPr="003A7D84">
        <w:rPr>
          <w:rFonts w:ascii="Times New Roman" w:hAnsi="Times New Roman" w:cs="Times New Roman"/>
          <w:color w:val="000000" w:themeColor="text1"/>
          <w:szCs w:val="21"/>
        </w:rPr>
        <w:t>Province,</w:t>
      </w:r>
      <w:r w:rsidRPr="004F4B63">
        <w:rPr>
          <w:rFonts w:ascii="Times New Roman" w:hAnsi="Times New Roman" w:cs="Times New Roman"/>
          <w:bCs/>
          <w:iCs/>
          <w:color w:val="000000" w:themeColor="text1"/>
          <w:szCs w:val="21"/>
        </w:rPr>
        <w:t>China</w:t>
      </w:r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>.</w:t>
      </w:r>
      <w:r w:rsidRPr="004F4B63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</w:p>
    <w:p w14:paraId="604CC0E8" w14:textId="77777777" w:rsidR="006C7018" w:rsidRPr="00192DC4" w:rsidRDefault="006C7018" w:rsidP="006C701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0A2F1C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2</w:t>
      </w:r>
      <w:r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 xml:space="preserve"> </w:t>
      </w:r>
      <w:r w:rsidRPr="004F4B63">
        <w:rPr>
          <w:rFonts w:ascii="Times New Roman" w:hAnsi="Times New Roman" w:cs="Times New Roman"/>
          <w:bCs/>
          <w:iCs/>
          <w:color w:val="000000" w:themeColor="text1"/>
          <w:szCs w:val="21"/>
        </w:rPr>
        <w:t>Liaoning Clinical Research Center for Laboratory Medicine</w:t>
      </w:r>
      <w:r>
        <w:rPr>
          <w:rFonts w:ascii="Times New Roman" w:hAnsi="Times New Roman" w:cs="Times New Roman" w:hint="eastAsia"/>
          <w:bCs/>
          <w:iCs/>
          <w:color w:val="000000" w:themeColor="text1"/>
          <w:szCs w:val="21"/>
        </w:rPr>
        <w:t>,</w:t>
      </w:r>
      <w:r w:rsidRPr="00192DC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bookmarkStart w:id="2" w:name="_Hlk141898369"/>
      <w:r w:rsidRPr="004F4B63">
        <w:rPr>
          <w:rFonts w:ascii="Times New Roman" w:hAnsi="Times New Roman" w:cs="Times New Roman"/>
          <w:bCs/>
          <w:iCs/>
          <w:color w:val="000000" w:themeColor="text1"/>
          <w:szCs w:val="21"/>
        </w:rPr>
        <w:t>Shenyang</w:t>
      </w:r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Pr="0010731C">
        <w:rPr>
          <w:rFonts w:ascii="Times New Roman" w:hAnsi="Times New Roman" w:cs="Times New Roman"/>
          <w:color w:val="000000" w:themeColor="text1"/>
          <w:szCs w:val="21"/>
        </w:rPr>
        <w:t>110004</w:t>
      </w:r>
      <w:r w:rsidRPr="004F4B63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Liaoning </w:t>
      </w:r>
      <w:r w:rsidRPr="003A7D84">
        <w:rPr>
          <w:rFonts w:ascii="Times New Roman" w:hAnsi="Times New Roman" w:cs="Times New Roman"/>
          <w:color w:val="000000" w:themeColor="text1"/>
          <w:szCs w:val="21"/>
        </w:rPr>
        <w:t>Province,</w:t>
      </w:r>
      <w:r w:rsidRPr="004F4B63">
        <w:rPr>
          <w:rFonts w:ascii="Times New Roman" w:hAnsi="Times New Roman" w:cs="Times New Roman"/>
          <w:bCs/>
          <w:iCs/>
          <w:color w:val="000000" w:themeColor="text1"/>
          <w:szCs w:val="21"/>
        </w:rPr>
        <w:t>China</w:t>
      </w:r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>.</w:t>
      </w:r>
    </w:p>
    <w:bookmarkEnd w:id="2"/>
    <w:p w14:paraId="7B917379" w14:textId="77777777" w:rsidR="006C7018" w:rsidRPr="003A7D84" w:rsidRDefault="006C7018" w:rsidP="006C701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3 </w:t>
      </w:r>
      <w:r w:rsidRPr="003A7D84">
        <w:rPr>
          <w:rFonts w:ascii="Times New Roman" w:hAnsi="Times New Roman" w:cs="Times New Roman"/>
          <w:color w:val="000000" w:themeColor="text1"/>
          <w:szCs w:val="21"/>
        </w:rPr>
        <w:t>Department of Nephrology, Shenzhen Second People's Hospital, Shenzhen 518000, Guangdong Province, China.</w:t>
      </w:r>
    </w:p>
    <w:p w14:paraId="1607D814" w14:textId="77777777" w:rsidR="006C7018" w:rsidRPr="003A7D84" w:rsidRDefault="006C7018" w:rsidP="006C701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4</w:t>
      </w:r>
      <w:r w:rsidRPr="003A7D84">
        <w:rPr>
          <w:rFonts w:ascii="Times New Roman" w:hAnsi="Times New Roman" w:cs="Times New Roman"/>
          <w:color w:val="000000" w:themeColor="text1"/>
          <w:szCs w:val="21"/>
        </w:rPr>
        <w:t xml:space="preserve"> Department of Rehabilitation, Shenzhen Dapeng New District Nan'ao People's Hospital, Shenzhen 518000, Guangdong Province, China </w:t>
      </w:r>
    </w:p>
    <w:p w14:paraId="45F93921" w14:textId="77777777" w:rsidR="006C7018" w:rsidRDefault="006C7018" w:rsidP="006C701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5</w:t>
      </w:r>
      <w:r w:rsidRPr="003A7D84">
        <w:rPr>
          <w:rFonts w:ascii="Times New Roman" w:hAnsi="Times New Roman" w:cs="Times New Roman"/>
          <w:color w:val="000000" w:themeColor="text1"/>
          <w:szCs w:val="21"/>
        </w:rPr>
        <w:t xml:space="preserve"> Department of </w:t>
      </w:r>
      <w:r>
        <w:rPr>
          <w:rFonts w:ascii="Times New Roman" w:hAnsi="Times New Roman" w:cs="Times New Roman"/>
          <w:color w:val="000000" w:themeColor="text1"/>
          <w:szCs w:val="21"/>
        </w:rPr>
        <w:t>Emergency</w:t>
      </w:r>
      <w:r w:rsidRPr="003A7D84">
        <w:rPr>
          <w:rFonts w:ascii="Times New Roman" w:hAnsi="Times New Roman" w:cs="Times New Roman"/>
          <w:color w:val="000000" w:themeColor="text1"/>
          <w:szCs w:val="21"/>
        </w:rPr>
        <w:t>, Shenzhen Second People's Hospital, Shenzhen 518000, Guangdong Province, China.</w:t>
      </w:r>
    </w:p>
    <w:p w14:paraId="051173DE" w14:textId="77777777" w:rsidR="006C7018" w:rsidRPr="00192DC4" w:rsidRDefault="006C7018" w:rsidP="006C701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F1B5E">
        <w:rPr>
          <w:rFonts w:ascii="Times New Roman" w:hAnsi="Times New Roman" w:cs="Times New Roman"/>
          <w:color w:val="000000" w:themeColor="text1"/>
          <w:szCs w:val="21"/>
          <w:vertAlign w:val="superscript"/>
        </w:rPr>
        <w:t>6</w:t>
      </w:r>
      <w:bookmarkStart w:id="3" w:name="_Hlk141877363"/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 </w:t>
      </w:r>
      <w:r w:rsidRPr="00BF1B5E">
        <w:rPr>
          <w:rFonts w:ascii="Times New Roman" w:hAnsi="Times New Roman" w:cs="Times New Roman"/>
          <w:color w:val="000000" w:themeColor="text1"/>
          <w:szCs w:val="21"/>
        </w:rPr>
        <w:t>Department of Pulmonary and Critical Care Medicine, Shengjing Hospital of China Medical University,</w:t>
      </w:r>
      <w:bookmarkEnd w:id="3"/>
      <w:r w:rsidRPr="00192DC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Pr="004F4B63">
        <w:rPr>
          <w:rFonts w:ascii="Times New Roman" w:hAnsi="Times New Roman" w:cs="Times New Roman"/>
          <w:bCs/>
          <w:iCs/>
          <w:color w:val="000000" w:themeColor="text1"/>
          <w:szCs w:val="21"/>
        </w:rPr>
        <w:t>Shenyang</w:t>
      </w:r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Pr="0010731C">
        <w:rPr>
          <w:rFonts w:ascii="Times New Roman" w:hAnsi="Times New Roman" w:cs="Times New Roman"/>
          <w:color w:val="000000" w:themeColor="text1"/>
          <w:szCs w:val="21"/>
        </w:rPr>
        <w:t>110004</w:t>
      </w:r>
      <w:r w:rsidRPr="004F4B63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Liaoning </w:t>
      </w:r>
      <w:r w:rsidRPr="003A7D84">
        <w:rPr>
          <w:rFonts w:ascii="Times New Roman" w:hAnsi="Times New Roman" w:cs="Times New Roman"/>
          <w:color w:val="000000" w:themeColor="text1"/>
          <w:szCs w:val="21"/>
        </w:rPr>
        <w:t>Province,</w:t>
      </w:r>
      <w:r w:rsidRPr="004F4B63">
        <w:rPr>
          <w:rFonts w:ascii="Times New Roman" w:hAnsi="Times New Roman" w:cs="Times New Roman"/>
          <w:bCs/>
          <w:iCs/>
          <w:color w:val="000000" w:themeColor="text1"/>
          <w:szCs w:val="21"/>
        </w:rPr>
        <w:t>China</w:t>
      </w:r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>.</w:t>
      </w:r>
    </w:p>
    <w:p w14:paraId="0996CD11" w14:textId="77777777" w:rsidR="006C7018" w:rsidRPr="003A7D84" w:rsidRDefault="006C7018" w:rsidP="006C7018">
      <w:pPr>
        <w:spacing w:line="48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3A7D84">
        <w:rPr>
          <w:rFonts w:ascii="Times New Roman" w:hAnsi="Times New Roman" w:cs="Times New Roman"/>
          <w:bCs/>
          <w:iCs/>
          <w:color w:val="000000" w:themeColor="text1"/>
          <w:szCs w:val="21"/>
          <w:vertAlign w:val="superscript"/>
        </w:rPr>
        <w:t>#</w:t>
      </w:r>
      <w:r w:rsidRPr="003A7D84"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 </w:t>
      </w:r>
      <w:r w:rsidRPr="00FF7BB8">
        <w:rPr>
          <w:rFonts w:ascii="Times New Roman" w:hAnsi="Times New Roman" w:cs="Times New Roman"/>
          <w:bCs/>
          <w:iCs/>
          <w:color w:val="000000" w:themeColor="text1"/>
          <w:szCs w:val="21"/>
        </w:rPr>
        <w:t>Shao Yang</w:t>
      </w:r>
      <w:r w:rsidRPr="003A7D84">
        <w:rPr>
          <w:rFonts w:ascii="Times New Roman" w:hAnsi="Times New Roman" w:cs="Times New Roman"/>
          <w:bCs/>
          <w:color w:val="000000" w:themeColor="text1"/>
          <w:szCs w:val="21"/>
        </w:rPr>
        <w:t xml:space="preserve">, </w:t>
      </w:r>
      <w:r>
        <w:rPr>
          <w:rFonts w:ascii="Times New Roman" w:hAnsi="Times New Roman" w:cs="Times New Roman"/>
          <w:bCs/>
          <w:iCs/>
          <w:color w:val="000000" w:themeColor="text1"/>
          <w:szCs w:val="21"/>
        </w:rPr>
        <w:t xml:space="preserve">Haofei Hu </w:t>
      </w:r>
      <w:r w:rsidRPr="003A7D84">
        <w:rPr>
          <w:rFonts w:ascii="Times New Roman" w:hAnsi="Times New Roman" w:cs="Times New Roman"/>
          <w:bCs/>
          <w:color w:val="000000" w:themeColor="text1"/>
          <w:szCs w:val="21"/>
        </w:rPr>
        <w:t>and Changchun Cao have contributed equally to this work.</w:t>
      </w:r>
    </w:p>
    <w:p w14:paraId="7945A83D" w14:textId="77777777" w:rsidR="006C7018" w:rsidRPr="003A7D84" w:rsidRDefault="006C7018" w:rsidP="006C7018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3A7D84">
        <w:rPr>
          <w:rFonts w:ascii="Times New Roman" w:hAnsi="Times New Roman" w:cs="Times New Roman"/>
          <w:b/>
          <w:color w:val="000000" w:themeColor="text1"/>
          <w:szCs w:val="21"/>
        </w:rPr>
        <w:t>*Corresponding author</w:t>
      </w:r>
    </w:p>
    <w:p w14:paraId="00542CAB" w14:textId="77777777" w:rsidR="006C7018" w:rsidRPr="003A7D84" w:rsidRDefault="006C7018" w:rsidP="006C7018">
      <w:pPr>
        <w:spacing w:line="48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Yong Han</w:t>
      </w:r>
    </w:p>
    <w:p w14:paraId="38423D04" w14:textId="77777777" w:rsidR="006C7018" w:rsidRPr="003A7D84" w:rsidRDefault="006C7018" w:rsidP="006C701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A7D84">
        <w:rPr>
          <w:rFonts w:ascii="Times New Roman" w:hAnsi="Times New Roman" w:cs="Times New Roman"/>
          <w:color w:val="000000" w:themeColor="text1"/>
          <w:szCs w:val="21"/>
        </w:rPr>
        <w:t>Department of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Emergency</w:t>
      </w:r>
      <w:r w:rsidRPr="003A7D84">
        <w:rPr>
          <w:rFonts w:ascii="Times New Roman" w:hAnsi="Times New Roman" w:cs="Times New Roman"/>
          <w:color w:val="000000" w:themeColor="text1"/>
          <w:szCs w:val="21"/>
        </w:rPr>
        <w:t>,</w:t>
      </w:r>
    </w:p>
    <w:p w14:paraId="602B9254" w14:textId="77777777" w:rsidR="006C7018" w:rsidRPr="003A7D84" w:rsidRDefault="006C7018" w:rsidP="006C701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A7D84">
        <w:rPr>
          <w:rFonts w:ascii="Times New Roman" w:hAnsi="Times New Roman" w:cs="Times New Roman"/>
          <w:color w:val="000000" w:themeColor="text1"/>
          <w:szCs w:val="21"/>
        </w:rPr>
        <w:t xml:space="preserve">Shenzhen Second People’s Hospital, </w:t>
      </w:r>
    </w:p>
    <w:p w14:paraId="02997A82" w14:textId="77777777" w:rsidR="006C7018" w:rsidRPr="003A7D84" w:rsidRDefault="006C7018" w:rsidP="006C701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A7D84">
        <w:rPr>
          <w:rFonts w:ascii="Times New Roman" w:hAnsi="Times New Roman" w:cs="Times New Roman"/>
          <w:color w:val="000000" w:themeColor="text1"/>
          <w:szCs w:val="21"/>
        </w:rPr>
        <w:t xml:space="preserve">No.3002 Sungang Road, Futian District, </w:t>
      </w:r>
    </w:p>
    <w:p w14:paraId="54FD8679" w14:textId="77777777" w:rsidR="006C7018" w:rsidRPr="003A7D84" w:rsidRDefault="006C7018" w:rsidP="006C701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A7D84">
        <w:rPr>
          <w:rFonts w:ascii="Times New Roman" w:hAnsi="Times New Roman" w:cs="Times New Roman"/>
          <w:color w:val="000000" w:themeColor="text1"/>
          <w:szCs w:val="21"/>
        </w:rPr>
        <w:lastRenderedPageBreak/>
        <w:t>Shenzhen 518000,</w:t>
      </w:r>
    </w:p>
    <w:p w14:paraId="1D1CA11C" w14:textId="77777777" w:rsidR="006C7018" w:rsidRPr="003A7D84" w:rsidRDefault="006C7018" w:rsidP="006C701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A7D84">
        <w:rPr>
          <w:rFonts w:ascii="Times New Roman" w:hAnsi="Times New Roman" w:cs="Times New Roman"/>
          <w:color w:val="000000" w:themeColor="text1"/>
          <w:szCs w:val="21"/>
        </w:rPr>
        <w:t>Guangdong Province,</w:t>
      </w:r>
    </w:p>
    <w:p w14:paraId="6E5D6EC9" w14:textId="77777777" w:rsidR="006C7018" w:rsidRDefault="006C7018" w:rsidP="006C701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A7D84">
        <w:rPr>
          <w:rFonts w:ascii="Times New Roman" w:hAnsi="Times New Roman" w:cs="Times New Roman"/>
          <w:color w:val="000000" w:themeColor="text1"/>
          <w:szCs w:val="21"/>
        </w:rPr>
        <w:t>China</w:t>
      </w:r>
    </w:p>
    <w:p w14:paraId="116FF707" w14:textId="77777777" w:rsidR="006C7018" w:rsidRPr="003A7D84" w:rsidRDefault="006C7018" w:rsidP="006C701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Hanyong511023@163.com</w:t>
      </w:r>
    </w:p>
    <w:p w14:paraId="0F649180" w14:textId="77777777" w:rsidR="006C7018" w:rsidRPr="003A7D84" w:rsidRDefault="006C7018" w:rsidP="006C7018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bookmarkStart w:id="4" w:name="_Hlk138874655"/>
      <w:r w:rsidRPr="003A7D84">
        <w:rPr>
          <w:rFonts w:ascii="Times New Roman" w:hAnsi="Times New Roman" w:cs="Times New Roman"/>
          <w:b/>
          <w:color w:val="000000" w:themeColor="text1"/>
          <w:szCs w:val="21"/>
        </w:rPr>
        <w:t>*Corresponding author</w:t>
      </w:r>
    </w:p>
    <w:p w14:paraId="202E99B1" w14:textId="19E98A69" w:rsidR="006C7018" w:rsidRDefault="009200E5" w:rsidP="006C701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bookmarkStart w:id="5" w:name="_Hlk107179289"/>
      <w:bookmarkStart w:id="6" w:name="_Hlk94813482"/>
      <w:bookmarkEnd w:id="4"/>
      <w:r w:rsidRPr="00BF1B5E">
        <w:rPr>
          <w:rFonts w:ascii="Times New Roman" w:hAnsi="Times New Roman" w:cs="Times New Roman"/>
          <w:color w:val="000000" w:themeColor="text1"/>
          <w:szCs w:val="21"/>
        </w:rPr>
        <w:t>Cen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C7018" w:rsidRPr="00BF1B5E">
        <w:rPr>
          <w:rFonts w:ascii="Times New Roman" w:hAnsi="Times New Roman" w:cs="Times New Roman"/>
          <w:color w:val="000000" w:themeColor="text1"/>
          <w:szCs w:val="21"/>
        </w:rPr>
        <w:t xml:space="preserve">Wu </w:t>
      </w:r>
    </w:p>
    <w:bookmarkEnd w:id="5"/>
    <w:bookmarkEnd w:id="6"/>
    <w:p w14:paraId="36CAEC00" w14:textId="77777777" w:rsidR="006C7018" w:rsidRDefault="006C7018" w:rsidP="006C701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F1B5E">
        <w:rPr>
          <w:rFonts w:ascii="Times New Roman" w:hAnsi="Times New Roman" w:cs="Times New Roman"/>
          <w:color w:val="000000" w:themeColor="text1"/>
          <w:szCs w:val="21"/>
        </w:rPr>
        <w:t>Department of Pulmonary and Critical Care Medicine,</w:t>
      </w:r>
    </w:p>
    <w:p w14:paraId="21CC8788" w14:textId="77777777" w:rsidR="006C7018" w:rsidRDefault="006C7018" w:rsidP="006C701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F1B5E">
        <w:rPr>
          <w:rFonts w:ascii="Times New Roman" w:hAnsi="Times New Roman" w:cs="Times New Roman"/>
          <w:color w:val="000000" w:themeColor="text1"/>
          <w:szCs w:val="21"/>
        </w:rPr>
        <w:t xml:space="preserve">Shengjing Hospital of China Medical University, </w:t>
      </w:r>
    </w:p>
    <w:p w14:paraId="3E78237B" w14:textId="77777777" w:rsidR="006C7018" w:rsidRDefault="006C7018" w:rsidP="006C701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0731C">
        <w:rPr>
          <w:rFonts w:ascii="Times New Roman" w:hAnsi="Times New Roman" w:cs="Times New Roman"/>
          <w:color w:val="000000" w:themeColor="text1"/>
          <w:szCs w:val="21"/>
        </w:rPr>
        <w:t xml:space="preserve">NO.36, Sanhao Street, Heping District, </w:t>
      </w:r>
    </w:p>
    <w:p w14:paraId="21F5EC91" w14:textId="77777777" w:rsidR="006C7018" w:rsidRDefault="006C7018" w:rsidP="006C701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10731C">
        <w:rPr>
          <w:rFonts w:ascii="Times New Roman" w:hAnsi="Times New Roman" w:cs="Times New Roman"/>
          <w:color w:val="000000" w:themeColor="text1"/>
          <w:szCs w:val="21"/>
        </w:rPr>
        <w:t xml:space="preserve">Shenyang 110004, </w:t>
      </w:r>
    </w:p>
    <w:p w14:paraId="72814A11" w14:textId="77777777" w:rsidR="006C7018" w:rsidRDefault="006C7018" w:rsidP="006C701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 xml:space="preserve">Liaoning </w:t>
      </w:r>
      <w:r w:rsidRPr="003A7D84">
        <w:rPr>
          <w:rFonts w:ascii="Times New Roman" w:hAnsi="Times New Roman" w:cs="Times New Roman"/>
          <w:color w:val="000000" w:themeColor="text1"/>
          <w:szCs w:val="21"/>
        </w:rPr>
        <w:t>Province,</w:t>
      </w:r>
    </w:p>
    <w:p w14:paraId="650374BF" w14:textId="77777777" w:rsidR="006C7018" w:rsidRPr="003A7D84" w:rsidRDefault="006C7018" w:rsidP="006C7018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F1B5E">
        <w:rPr>
          <w:rFonts w:ascii="Times New Roman" w:hAnsi="Times New Roman" w:cs="Times New Roman"/>
          <w:color w:val="000000" w:themeColor="text1"/>
          <w:szCs w:val="21"/>
        </w:rPr>
        <w:t>China</w:t>
      </w:r>
      <w:r>
        <w:rPr>
          <w:rFonts w:ascii="Times New Roman" w:hAnsi="Times New Roman" w:cs="Times New Roman"/>
          <w:color w:val="000000" w:themeColor="text1"/>
          <w:szCs w:val="21"/>
        </w:rPr>
        <w:t>.</w:t>
      </w:r>
    </w:p>
    <w:p w14:paraId="50A2A5EB" w14:textId="77777777" w:rsidR="006C7018" w:rsidRPr="00386B66" w:rsidRDefault="006C7018" w:rsidP="006C7018">
      <w:pPr>
        <w:spacing w:line="480" w:lineRule="auto"/>
        <w:rPr>
          <w:rFonts w:ascii="Times New Roman" w:hAnsi="Times New Roman" w:cs="Times New Roman"/>
          <w:szCs w:val="21"/>
        </w:rPr>
      </w:pPr>
      <w:r w:rsidRPr="00386B66">
        <w:rPr>
          <w:rFonts w:ascii="Times New Roman" w:hAnsi="Times New Roman" w:cs="Times New Roman"/>
          <w:szCs w:val="21"/>
        </w:rPr>
        <w:t>wuc@sj-hospital.org</w:t>
      </w:r>
    </w:p>
    <w:p w14:paraId="35DA8898" w14:textId="25D2715A" w:rsidR="0002133D" w:rsidRDefault="0002133D">
      <w:r>
        <w:br w:type="page"/>
      </w:r>
    </w:p>
    <w:p w14:paraId="15535D2B" w14:textId="77777777" w:rsidR="009D43A8" w:rsidRPr="0057542D" w:rsidRDefault="009D43A8"/>
    <w:p w14:paraId="2E9C3480" w14:textId="3064DF15" w:rsidR="009D43A8" w:rsidRPr="009D43A8" w:rsidRDefault="009D43A8" w:rsidP="009D43A8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9D43A8">
        <w:rPr>
          <w:rFonts w:ascii="Times New Roman" w:hAnsi="Times New Roman" w:cs="Times New Roman"/>
          <w:szCs w:val="21"/>
        </w:rPr>
        <w:t xml:space="preserve">Table S1 </w:t>
      </w:r>
      <w:r>
        <w:rPr>
          <w:rFonts w:ascii="Times New Roman" w:eastAsia="SimSun" w:hAnsi="Times New Roman" w:cs="Times New Roman"/>
          <w:kern w:val="0"/>
          <w:szCs w:val="21"/>
        </w:rPr>
        <w:t>C</w:t>
      </w:r>
      <w:r w:rsidRPr="009D43A8">
        <w:rPr>
          <w:rFonts w:ascii="Times New Roman" w:eastAsia="SimSun" w:hAnsi="Times New Roman" w:cs="Times New Roman"/>
          <w:kern w:val="0"/>
          <w:szCs w:val="21"/>
        </w:rPr>
        <w:t>ollinearity screening</w:t>
      </w:r>
    </w:p>
    <w:tbl>
      <w:tblPr>
        <w:tblStyle w:val="ListTable6Colorful"/>
        <w:tblW w:w="6433" w:type="dxa"/>
        <w:tblLook w:val="04A0" w:firstRow="1" w:lastRow="0" w:firstColumn="1" w:lastColumn="0" w:noHBand="0" w:noVBand="1"/>
      </w:tblPr>
      <w:tblGrid>
        <w:gridCol w:w="3817"/>
        <w:gridCol w:w="1308"/>
        <w:gridCol w:w="1308"/>
      </w:tblGrid>
      <w:tr w:rsidR="009D43A8" w:rsidRPr="009D43A8" w14:paraId="1323BF7F" w14:textId="77777777" w:rsidTr="002B4C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996D9E8" w14:textId="77777777" w:rsidR="009D43A8" w:rsidRPr="009D43A8" w:rsidRDefault="009D43A8" w:rsidP="009D43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B327717" w14:textId="27E7A44F" w:rsidR="009D43A8" w:rsidRPr="009D43A8" w:rsidRDefault="009D43A8" w:rsidP="009D43A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tep 1</w:t>
            </w:r>
          </w:p>
        </w:tc>
        <w:tc>
          <w:tcPr>
            <w:tcW w:w="0" w:type="auto"/>
            <w:shd w:val="clear" w:color="auto" w:fill="auto"/>
            <w:hideMark/>
          </w:tcPr>
          <w:p w14:paraId="0A0F9715" w14:textId="77777777" w:rsidR="009D43A8" w:rsidRPr="009D43A8" w:rsidRDefault="009D43A8" w:rsidP="009D43A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Step 2 </w:t>
            </w:r>
          </w:p>
        </w:tc>
      </w:tr>
      <w:tr w:rsidR="009D43A8" w:rsidRPr="009D43A8" w14:paraId="265115D4" w14:textId="77777777" w:rsidTr="002B4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D762DD2" w14:textId="2D73A88D" w:rsidR="009D43A8" w:rsidRPr="009D43A8" w:rsidRDefault="009D43A8" w:rsidP="009D43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BMI (kg/m</w:t>
            </w: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  <w:vertAlign w:val="superscript"/>
              </w:rPr>
              <w:t>2</w:t>
            </w: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9C8C475" w14:textId="4D61CB07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462576F3" w14:textId="77777777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3 </w:t>
            </w:r>
          </w:p>
        </w:tc>
      </w:tr>
      <w:tr w:rsidR="009D43A8" w:rsidRPr="009D43A8" w14:paraId="710142AC" w14:textId="77777777" w:rsidTr="002B4CD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FBF3FC8" w14:textId="7C45673E" w:rsidR="009D43A8" w:rsidRPr="009D43A8" w:rsidRDefault="009D43A8" w:rsidP="009D43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ge(years)</w:t>
            </w:r>
          </w:p>
        </w:tc>
        <w:tc>
          <w:tcPr>
            <w:tcW w:w="0" w:type="auto"/>
            <w:shd w:val="clear" w:color="auto" w:fill="auto"/>
            <w:hideMark/>
          </w:tcPr>
          <w:p w14:paraId="36FEA65C" w14:textId="68247B95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</w:t>
            </w:r>
          </w:p>
        </w:tc>
        <w:tc>
          <w:tcPr>
            <w:tcW w:w="0" w:type="auto"/>
            <w:shd w:val="clear" w:color="auto" w:fill="auto"/>
            <w:hideMark/>
          </w:tcPr>
          <w:p w14:paraId="6240F4EE" w14:textId="77777777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4 </w:t>
            </w:r>
          </w:p>
        </w:tc>
      </w:tr>
      <w:tr w:rsidR="009D43A8" w:rsidRPr="009D43A8" w14:paraId="3B52263B" w14:textId="77777777" w:rsidTr="002B4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867B61F" w14:textId="65EF4591" w:rsidR="009D43A8" w:rsidRPr="009D43A8" w:rsidRDefault="009D43A8" w:rsidP="009D43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ex</w:t>
            </w:r>
          </w:p>
        </w:tc>
        <w:tc>
          <w:tcPr>
            <w:tcW w:w="0" w:type="auto"/>
            <w:shd w:val="clear" w:color="auto" w:fill="auto"/>
            <w:hideMark/>
          </w:tcPr>
          <w:p w14:paraId="1DC2A3FF" w14:textId="2C4277EB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4F1A3438" w14:textId="77777777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9 </w:t>
            </w:r>
          </w:p>
        </w:tc>
      </w:tr>
      <w:tr w:rsidR="009D43A8" w:rsidRPr="009D43A8" w14:paraId="45708DFF" w14:textId="77777777" w:rsidTr="002B4CD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9916FC3" w14:textId="336A889E" w:rsidR="009D43A8" w:rsidRPr="009D43A8" w:rsidRDefault="009D43A8" w:rsidP="009D43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BP (mmHg)</w:t>
            </w:r>
          </w:p>
        </w:tc>
        <w:tc>
          <w:tcPr>
            <w:tcW w:w="0" w:type="auto"/>
            <w:shd w:val="clear" w:color="auto" w:fill="auto"/>
            <w:hideMark/>
          </w:tcPr>
          <w:p w14:paraId="3B796CDF" w14:textId="34C03778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3C528978" w14:textId="77777777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9 </w:t>
            </w:r>
          </w:p>
        </w:tc>
      </w:tr>
      <w:tr w:rsidR="009D43A8" w:rsidRPr="009D43A8" w14:paraId="40796511" w14:textId="77777777" w:rsidTr="002B4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A043B78" w14:textId="5791949F" w:rsidR="009D43A8" w:rsidRPr="009D43A8" w:rsidRDefault="009D43A8" w:rsidP="009D43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BP (mmHg)</w:t>
            </w:r>
          </w:p>
        </w:tc>
        <w:tc>
          <w:tcPr>
            <w:tcW w:w="0" w:type="auto"/>
            <w:shd w:val="clear" w:color="auto" w:fill="auto"/>
            <w:hideMark/>
          </w:tcPr>
          <w:p w14:paraId="5F6A172D" w14:textId="638C59FB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</w:t>
            </w:r>
          </w:p>
        </w:tc>
        <w:tc>
          <w:tcPr>
            <w:tcW w:w="0" w:type="auto"/>
            <w:shd w:val="clear" w:color="auto" w:fill="auto"/>
            <w:hideMark/>
          </w:tcPr>
          <w:p w14:paraId="0407F61D" w14:textId="77777777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8 </w:t>
            </w:r>
          </w:p>
        </w:tc>
      </w:tr>
      <w:tr w:rsidR="009D43A8" w:rsidRPr="009D43A8" w14:paraId="5BF0B9A7" w14:textId="77777777" w:rsidTr="002B4CD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E4A0DF5" w14:textId="73B61CB6" w:rsidR="009D43A8" w:rsidRPr="009D43A8" w:rsidRDefault="009D43A8" w:rsidP="009D43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C 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5A064858" w14:textId="30A401AC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4</w:t>
            </w:r>
          </w:p>
        </w:tc>
        <w:tc>
          <w:tcPr>
            <w:tcW w:w="0" w:type="auto"/>
            <w:shd w:val="clear" w:color="auto" w:fill="auto"/>
            <w:hideMark/>
          </w:tcPr>
          <w:p w14:paraId="3E1237BA" w14:textId="77777777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NA </w:t>
            </w:r>
          </w:p>
        </w:tc>
      </w:tr>
      <w:tr w:rsidR="009D43A8" w:rsidRPr="009D43A8" w14:paraId="7208BB3F" w14:textId="77777777" w:rsidTr="002B4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D0F28C4" w14:textId="2E24778C" w:rsidR="009D43A8" w:rsidRPr="009D43A8" w:rsidRDefault="009D43A8" w:rsidP="009D43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G 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099BACAA" w14:textId="37B6B296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343BB7D8" w14:textId="77777777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2 </w:t>
            </w:r>
          </w:p>
        </w:tc>
      </w:tr>
      <w:tr w:rsidR="009D43A8" w:rsidRPr="009D43A8" w14:paraId="718CA84E" w14:textId="77777777" w:rsidTr="002B4CD5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40461A9" w14:textId="7F767FF9" w:rsidR="009D43A8" w:rsidRPr="009D43A8" w:rsidRDefault="009D43A8" w:rsidP="009D43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DL-c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47238150" w14:textId="20013A0F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</w:t>
            </w:r>
          </w:p>
        </w:tc>
        <w:tc>
          <w:tcPr>
            <w:tcW w:w="0" w:type="auto"/>
            <w:shd w:val="clear" w:color="auto" w:fill="auto"/>
            <w:hideMark/>
          </w:tcPr>
          <w:p w14:paraId="3824A9A3" w14:textId="77777777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2 </w:t>
            </w:r>
          </w:p>
        </w:tc>
      </w:tr>
      <w:tr w:rsidR="009D43A8" w:rsidRPr="009D43A8" w14:paraId="7ABC57D3" w14:textId="77777777" w:rsidTr="002B4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C21AD3A" w14:textId="4DF103A6" w:rsidR="009D43A8" w:rsidRPr="009D43A8" w:rsidRDefault="009D43A8" w:rsidP="009D43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DL-c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72FF4B54" w14:textId="7721C074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3</w:t>
            </w:r>
          </w:p>
        </w:tc>
        <w:tc>
          <w:tcPr>
            <w:tcW w:w="0" w:type="auto"/>
            <w:shd w:val="clear" w:color="auto" w:fill="auto"/>
            <w:hideMark/>
          </w:tcPr>
          <w:p w14:paraId="46F9DDBC" w14:textId="77777777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1 </w:t>
            </w:r>
          </w:p>
        </w:tc>
      </w:tr>
      <w:tr w:rsidR="009D43A8" w:rsidRPr="009D43A8" w14:paraId="33366A02" w14:textId="77777777" w:rsidTr="002B4CD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6823463" w14:textId="08B4E933" w:rsidR="009D43A8" w:rsidRPr="009D43A8" w:rsidRDefault="009D43A8" w:rsidP="009D43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LT(U/L)</w:t>
            </w:r>
          </w:p>
        </w:tc>
        <w:tc>
          <w:tcPr>
            <w:tcW w:w="0" w:type="auto"/>
            <w:shd w:val="clear" w:color="auto" w:fill="auto"/>
            <w:hideMark/>
          </w:tcPr>
          <w:p w14:paraId="6C2081D2" w14:textId="2D650AE8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5</w:t>
            </w:r>
          </w:p>
        </w:tc>
        <w:tc>
          <w:tcPr>
            <w:tcW w:w="0" w:type="auto"/>
            <w:shd w:val="clear" w:color="auto" w:fill="auto"/>
            <w:hideMark/>
          </w:tcPr>
          <w:p w14:paraId="3621368C" w14:textId="77777777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3.5 </w:t>
            </w:r>
          </w:p>
        </w:tc>
      </w:tr>
      <w:tr w:rsidR="009D43A8" w:rsidRPr="009D43A8" w14:paraId="4EEC6108" w14:textId="77777777" w:rsidTr="002B4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98D9DB3" w14:textId="7E5E8737" w:rsidR="009D43A8" w:rsidRPr="009D43A8" w:rsidRDefault="009D43A8" w:rsidP="009D43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LT(U/L)</w:t>
            </w:r>
          </w:p>
        </w:tc>
        <w:tc>
          <w:tcPr>
            <w:tcW w:w="0" w:type="auto"/>
            <w:shd w:val="clear" w:color="auto" w:fill="auto"/>
            <w:hideMark/>
          </w:tcPr>
          <w:p w14:paraId="58E7C719" w14:textId="3AF6CB92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2</w:t>
            </w:r>
          </w:p>
        </w:tc>
        <w:tc>
          <w:tcPr>
            <w:tcW w:w="0" w:type="auto"/>
            <w:shd w:val="clear" w:color="auto" w:fill="auto"/>
            <w:hideMark/>
          </w:tcPr>
          <w:p w14:paraId="4ECDF993" w14:textId="77777777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3.2 </w:t>
            </w:r>
          </w:p>
        </w:tc>
      </w:tr>
      <w:tr w:rsidR="009D43A8" w:rsidRPr="009D43A8" w14:paraId="1732CE74" w14:textId="77777777" w:rsidTr="002B4CD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D534792" w14:textId="7B4E1F6A" w:rsidR="009D43A8" w:rsidRPr="009D43A8" w:rsidRDefault="009D43A8" w:rsidP="009D43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BUN 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5EED99CF" w14:textId="116031AF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</w:t>
            </w:r>
          </w:p>
        </w:tc>
        <w:tc>
          <w:tcPr>
            <w:tcW w:w="0" w:type="auto"/>
            <w:shd w:val="clear" w:color="auto" w:fill="auto"/>
            <w:hideMark/>
          </w:tcPr>
          <w:p w14:paraId="5C327802" w14:textId="77777777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2 </w:t>
            </w:r>
          </w:p>
        </w:tc>
      </w:tr>
      <w:tr w:rsidR="009D43A8" w:rsidRPr="009D43A8" w14:paraId="2B40944E" w14:textId="77777777" w:rsidTr="002B4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326F6EF" w14:textId="5F1F78AB" w:rsidR="009D43A8" w:rsidRPr="009D43A8" w:rsidRDefault="009D43A8" w:rsidP="009D43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cr (μmol/L)</w:t>
            </w:r>
          </w:p>
        </w:tc>
        <w:tc>
          <w:tcPr>
            <w:tcW w:w="0" w:type="auto"/>
            <w:shd w:val="clear" w:color="auto" w:fill="auto"/>
            <w:hideMark/>
          </w:tcPr>
          <w:p w14:paraId="58DBEA8A" w14:textId="770BB6C8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</w:t>
            </w:r>
          </w:p>
        </w:tc>
        <w:tc>
          <w:tcPr>
            <w:tcW w:w="0" w:type="auto"/>
            <w:shd w:val="clear" w:color="auto" w:fill="auto"/>
            <w:hideMark/>
          </w:tcPr>
          <w:p w14:paraId="07C1A76C" w14:textId="77777777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8 </w:t>
            </w:r>
          </w:p>
        </w:tc>
      </w:tr>
      <w:tr w:rsidR="009D43A8" w:rsidRPr="009D43A8" w14:paraId="521642C1" w14:textId="77777777" w:rsidTr="002B4CD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7864568" w14:textId="69B699D1" w:rsidR="009D43A8" w:rsidRPr="009D43A8" w:rsidRDefault="009D43A8" w:rsidP="009D43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Drin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25219527" w14:textId="3E331565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1463C200" w14:textId="77777777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1 </w:t>
            </w:r>
          </w:p>
        </w:tc>
      </w:tr>
      <w:tr w:rsidR="009D43A8" w:rsidRPr="009D43A8" w14:paraId="476A7218" w14:textId="77777777" w:rsidTr="002B4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B0BCE44" w14:textId="5603B8FF" w:rsidR="009D43A8" w:rsidRPr="009D43A8" w:rsidRDefault="009D43A8" w:rsidP="009D43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Family history of diabetes</w:t>
            </w:r>
          </w:p>
        </w:tc>
        <w:tc>
          <w:tcPr>
            <w:tcW w:w="0" w:type="auto"/>
            <w:shd w:val="clear" w:color="auto" w:fill="auto"/>
            <w:hideMark/>
          </w:tcPr>
          <w:p w14:paraId="4EF4CC9C" w14:textId="54DFCA1A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205A6892" w14:textId="77777777" w:rsidR="009D43A8" w:rsidRPr="009D43A8" w:rsidRDefault="009D43A8" w:rsidP="009D43A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 </w:t>
            </w:r>
          </w:p>
        </w:tc>
      </w:tr>
      <w:tr w:rsidR="009D43A8" w:rsidRPr="009D43A8" w14:paraId="7C46E3BD" w14:textId="77777777" w:rsidTr="002B4CD5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C253866" w14:textId="7DA1527F" w:rsidR="009D43A8" w:rsidRPr="009D43A8" w:rsidRDefault="009D43A8" w:rsidP="009D43A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moking status</w:t>
            </w:r>
          </w:p>
        </w:tc>
        <w:tc>
          <w:tcPr>
            <w:tcW w:w="0" w:type="auto"/>
            <w:shd w:val="clear" w:color="auto" w:fill="auto"/>
          </w:tcPr>
          <w:p w14:paraId="5EF353DF" w14:textId="0CECDCC7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14:paraId="37E58C5F" w14:textId="75DC7B93" w:rsidR="009D43A8" w:rsidRPr="009D43A8" w:rsidRDefault="009D43A8" w:rsidP="009D43A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9D43A8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</w:t>
            </w:r>
          </w:p>
        </w:tc>
      </w:tr>
    </w:tbl>
    <w:p w14:paraId="2B9CB7ED" w14:textId="65DCA71F" w:rsidR="00987924" w:rsidRDefault="00701F2F">
      <w:pPr>
        <w:rPr>
          <w:rFonts w:ascii="Times New Roman" w:eastAsia="SimSun" w:hAnsi="Times New Roman" w:cs="Times New Roman"/>
          <w:kern w:val="0"/>
          <w:sz w:val="15"/>
          <w:szCs w:val="15"/>
        </w:rPr>
      </w:pPr>
      <w:r w:rsidRPr="00701F2F">
        <w:rPr>
          <w:rFonts w:ascii="Times New Roman" w:eastAsia="SimSun" w:hAnsi="Times New Roman" w:cs="Times New Roman"/>
          <w:kern w:val="0"/>
          <w:sz w:val="15"/>
          <w:szCs w:val="15"/>
        </w:rPr>
        <w:t>Variables excluded from collinearity screening: TC</w:t>
      </w:r>
    </w:p>
    <w:p w14:paraId="688D5A3F" w14:textId="77777777" w:rsidR="00AA776E" w:rsidRPr="007C4D23" w:rsidRDefault="00AA776E" w:rsidP="00AA776E">
      <w:pPr>
        <w:rPr>
          <w:rFonts w:ascii="Times New Roman" w:hAnsi="Times New Roman" w:cs="Times New Roman"/>
          <w:sz w:val="15"/>
          <w:szCs w:val="15"/>
        </w:rPr>
      </w:pPr>
      <w:r w:rsidRPr="007C4D23">
        <w:rPr>
          <w:rFonts w:ascii="Times New Roman" w:hAnsi="Times New Roman" w:cs="Times New Roman"/>
          <w:kern w:val="0"/>
          <w:sz w:val="15"/>
          <w:szCs w:val="15"/>
        </w:rPr>
        <w:t>Abbreviations: DBP, diastolic blood pressure;</w:t>
      </w:r>
      <w:r w:rsidRPr="009D5B87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 xml:space="preserve">BMI, </w:t>
      </w:r>
      <w:r>
        <w:rPr>
          <w:rFonts w:ascii="Times New Roman" w:hAnsi="Times New Roman" w:cs="Times New Roman"/>
          <w:kern w:val="0"/>
          <w:sz w:val="15"/>
          <w:szCs w:val="15"/>
        </w:rPr>
        <w:t>b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ody mass index; TC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,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total cholesterol, SBP, systolic blood pressure; TG triglyceride, BMI, body mass index;</w:t>
      </w:r>
      <w:r w:rsidRPr="00DA783D">
        <w:rPr>
          <w:rFonts w:ascii="Times New Roman" w:hAnsi="Times New Roman" w:cs="Times New Roman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AST aspartate aminotransferase; LDL-</w:t>
      </w:r>
      <w:r>
        <w:rPr>
          <w:rFonts w:ascii="Times New Roman" w:hAnsi="Times New Roman" w:cs="Times New Roman"/>
          <w:kern w:val="0"/>
          <w:sz w:val="15"/>
          <w:szCs w:val="15"/>
        </w:rPr>
        <w:t>c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,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low-density lipid cholesterol; ALT,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alanine aminotransferase;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BUN, blood urea nitrogen</w:t>
      </w:r>
      <w:r>
        <w:rPr>
          <w:rFonts w:ascii="Times New Roman" w:hAnsi="Times New Roman" w:cs="Times New Roman" w:hint="eastAsia"/>
          <w:sz w:val="15"/>
          <w:szCs w:val="15"/>
        </w:rPr>
        <w:t>;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sz w:val="15"/>
          <w:szCs w:val="15"/>
        </w:rPr>
        <w:t>HDL-c, high-density lipoprotein cholesterol;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sz w:val="15"/>
          <w:szCs w:val="15"/>
        </w:rPr>
        <w:t>Scr, serum creatinine.</w:t>
      </w:r>
    </w:p>
    <w:p w14:paraId="5D0446CC" w14:textId="77777777" w:rsidR="00AA776E" w:rsidRPr="00AA776E" w:rsidRDefault="00AA776E">
      <w:pPr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1902409A" w14:textId="06751716" w:rsidR="00701F2F" w:rsidRDefault="00701F2F">
      <w:pPr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550350E0" w14:textId="7B428FD1" w:rsidR="00701F2F" w:rsidRDefault="00701F2F">
      <w:pPr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43943B16" w14:textId="28ABA611" w:rsidR="00701F2F" w:rsidRDefault="00701F2F">
      <w:pPr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5C0EA34E" w14:textId="389BCBF7" w:rsidR="00701F2F" w:rsidRDefault="00701F2F">
      <w:pPr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4BEC9A65" w14:textId="4EEC0276" w:rsidR="00701F2F" w:rsidRDefault="00701F2F">
      <w:pPr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4F2746AD" w14:textId="30CF4493" w:rsidR="00701F2F" w:rsidRDefault="00701F2F">
      <w:pPr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1A867A32" w14:textId="340A8BE2" w:rsidR="00701F2F" w:rsidRDefault="00701F2F">
      <w:pPr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13A52E07" w14:textId="42E37C9D" w:rsidR="00701F2F" w:rsidRDefault="00701F2F">
      <w:pPr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2C30641C" w14:textId="577D4E2D" w:rsidR="00701F2F" w:rsidRDefault="00701F2F">
      <w:pPr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7D2D038A" w14:textId="42EDB440" w:rsidR="00701F2F" w:rsidRDefault="00701F2F">
      <w:pPr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3428E37A" w14:textId="1FAB8C33" w:rsidR="00701F2F" w:rsidRDefault="00701F2F">
      <w:pPr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132E41F1" w14:textId="70A483FA" w:rsidR="00701F2F" w:rsidRDefault="00701F2F">
      <w:pPr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72680E52" w14:textId="2F8EA7BE" w:rsidR="001B7829" w:rsidRDefault="001B7829">
      <w:pPr>
        <w:rPr>
          <w:rFonts w:ascii="Times New Roman" w:eastAsia="SimSun" w:hAnsi="Times New Roman" w:cs="Times New Roman"/>
          <w:kern w:val="0"/>
          <w:sz w:val="15"/>
          <w:szCs w:val="15"/>
        </w:rPr>
      </w:pPr>
      <w:r>
        <w:rPr>
          <w:rFonts w:ascii="Times New Roman" w:eastAsia="SimSun" w:hAnsi="Times New Roman" w:cs="Times New Roman"/>
          <w:kern w:val="0"/>
          <w:sz w:val="15"/>
          <w:szCs w:val="15"/>
        </w:rPr>
        <w:br w:type="page"/>
      </w:r>
    </w:p>
    <w:p w14:paraId="0EC5ECB5" w14:textId="77777777" w:rsidR="00701F2F" w:rsidRDefault="00701F2F">
      <w:pPr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49788518" w14:textId="326B7B9B" w:rsidR="00701F2F" w:rsidRPr="004D2E4D" w:rsidRDefault="00C0407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B333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able </w:t>
      </w:r>
      <w:r w:rsidR="00CF7121">
        <w:rPr>
          <w:rFonts w:ascii="Times New Roman" w:hAnsi="Times New Roman" w:cs="Times New Roman"/>
          <w:color w:val="000000" w:themeColor="text1"/>
          <w:sz w:val="18"/>
          <w:szCs w:val="18"/>
        </w:rPr>
        <w:t>S2</w:t>
      </w:r>
      <w:r w:rsidRPr="00AB333B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bookmarkStart w:id="7" w:name="_Hlk107174712"/>
      <w:r w:rsidRPr="00AB333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actors influencing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he probability of regression to </w:t>
      </w:r>
      <w:r w:rsidR="004D2E4D" w:rsidRPr="00777D2F">
        <w:rPr>
          <w:rFonts w:ascii="Times New Roman" w:eastAsia="SimSun" w:hAnsi="Times New Roman" w:cs="Times New Roman"/>
          <w:b/>
          <w:bCs/>
          <w:color w:val="000000" w:themeColor="text1"/>
          <w:sz w:val="18"/>
          <w:szCs w:val="18"/>
        </w:rPr>
        <w:t>normoglycemi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4D2E4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rom </w:t>
      </w:r>
      <w:r w:rsidRPr="00AB333B">
        <w:rPr>
          <w:rFonts w:ascii="Times New Roman" w:hAnsi="Times New Roman" w:cs="Times New Roman"/>
          <w:color w:val="000000" w:themeColor="text1"/>
          <w:sz w:val="18"/>
          <w:szCs w:val="18"/>
        </w:rPr>
        <w:t>prediabetes analyzed by univariate Cox</w:t>
      </w:r>
      <w:r w:rsidR="004D2E4D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AB333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roportional hazards </w:t>
      </w:r>
      <w:bookmarkEnd w:id="7"/>
      <w:r w:rsidR="00735FC8" w:rsidRPr="00AB333B">
        <w:rPr>
          <w:rFonts w:ascii="Times New Roman" w:hAnsi="Times New Roman" w:cs="Times New Roman"/>
          <w:color w:val="000000" w:themeColor="text1"/>
          <w:sz w:val="18"/>
          <w:szCs w:val="18"/>
        </w:rPr>
        <w:t>regression.</w:t>
      </w:r>
    </w:p>
    <w:tbl>
      <w:tblPr>
        <w:tblStyle w:val="ListTable6Colorful"/>
        <w:tblW w:w="6889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291"/>
        <w:gridCol w:w="1633"/>
        <w:gridCol w:w="2965"/>
      </w:tblGrid>
      <w:tr w:rsidR="00561651" w:rsidRPr="00C20DB5" w14:paraId="0763C807" w14:textId="77777777" w:rsidTr="007E0B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53F9E895" w14:textId="77777777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55C882D" w14:textId="2D33BC77" w:rsidR="007E0BDD" w:rsidRPr="00C20DB5" w:rsidRDefault="007E0BDD" w:rsidP="004A6BA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Statistic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9E0FD57" w14:textId="7B921294" w:rsidR="007E0BDD" w:rsidRPr="00C20DB5" w:rsidRDefault="00CF7121" w:rsidP="004A6BA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R (95%CI)           P value</w:t>
            </w:r>
          </w:p>
        </w:tc>
      </w:tr>
      <w:tr w:rsidR="00561651" w:rsidRPr="00C20DB5" w14:paraId="403E72FF" w14:textId="77777777" w:rsidTr="007E0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19FD6AB8" w14:textId="2DA71D2D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ge(years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9F3D4D6" w14:textId="76717505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9.292 ± 13.81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A38CDDE" w14:textId="4FD0FF46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977 (0.975, 0.978)      &lt;0.001 </w:t>
            </w:r>
          </w:p>
        </w:tc>
      </w:tr>
      <w:tr w:rsidR="00561651" w:rsidRPr="00C20DB5" w14:paraId="0C87920D" w14:textId="77777777" w:rsidTr="007E0B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36CE8711" w14:textId="77777777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SEX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C205644" w14:textId="0416D031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6F9A464B" w14:textId="77777777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61651" w:rsidRPr="00C20DB5" w14:paraId="19F55A93" w14:textId="77777777" w:rsidTr="007E0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47FAB84A" w14:textId="3C1AAD6F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   </w:t>
            </w:r>
            <w:r w:rsidR="00735FC8" w:rsidRPr="00C20DB5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Mal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87CD83B" w14:textId="29103DBE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734 (66.197%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880381B" w14:textId="6E224C0F" w:rsidR="007E0BDD" w:rsidRPr="00C20DB5" w:rsidRDefault="00735FC8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</w:t>
            </w:r>
          </w:p>
        </w:tc>
      </w:tr>
      <w:tr w:rsidR="00561651" w:rsidRPr="00C20DB5" w14:paraId="13A10987" w14:textId="77777777" w:rsidTr="007E0B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74A0690E" w14:textId="07EB8F37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   </w:t>
            </w:r>
            <w:r w:rsidR="00735FC8" w:rsidRPr="00C20DB5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Female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8EB2C01" w14:textId="55BBC645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545 (33.803%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1040E30" w14:textId="2127A2A1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259 (1.213, 1.308)      &lt;0.001 </w:t>
            </w:r>
          </w:p>
        </w:tc>
      </w:tr>
      <w:tr w:rsidR="00561651" w:rsidRPr="00C20DB5" w14:paraId="59B1D8F2" w14:textId="77777777" w:rsidTr="007E0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3F73B77" w14:textId="235C7D01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eight(cm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EB104C8" w14:textId="1312D105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6.684 ± 8.34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81145DC" w14:textId="52A9A027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998 (0.996, 1.000)       0.115 </w:t>
            </w:r>
          </w:p>
        </w:tc>
      </w:tr>
      <w:tr w:rsidR="00561651" w:rsidRPr="00C20DB5" w14:paraId="0A5CAF90" w14:textId="77777777" w:rsidTr="007E0B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16DC9575" w14:textId="17616656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Weight(kg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75E5F4E" w14:textId="3CFD1973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9.063 ± 11.97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A7AF6D8" w14:textId="6F199481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986 (0.984, 0.987)      &lt;0.001 </w:t>
            </w:r>
          </w:p>
        </w:tc>
      </w:tr>
      <w:tr w:rsidR="00561651" w:rsidRPr="00C20DB5" w14:paraId="6980518B" w14:textId="77777777" w:rsidTr="007E0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0C7DACA" w14:textId="3A0C520D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BP (mmHg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E21490E" w14:textId="5243B6B9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7.168 ± 17.58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DFC777A" w14:textId="0A0A13A8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990 (0.988, 0.991)      &lt;0.001 </w:t>
            </w:r>
          </w:p>
        </w:tc>
      </w:tr>
      <w:tr w:rsidR="00561651" w:rsidRPr="00C20DB5" w14:paraId="75DF35CA" w14:textId="77777777" w:rsidTr="007E0B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7AC5339C" w14:textId="09D8DEBD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BP (mmHg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A59DA02" w14:textId="5F6A90E8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8.377 ± 11.13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40D861F" w14:textId="1E13C06C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985 (0.983, 0.987)      &lt;0.001 </w:t>
            </w:r>
          </w:p>
        </w:tc>
      </w:tr>
      <w:tr w:rsidR="00561651" w:rsidRPr="00C20DB5" w14:paraId="245C0183" w14:textId="77777777" w:rsidTr="007E0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0F1F811E" w14:textId="4E5A99AB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C (mmol/L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6A923C1" w14:textId="157659CC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975 ± 0.95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1CD845E" w14:textId="19E877AC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880 (0.863, 0.897)      &lt;0.001 </w:t>
            </w:r>
          </w:p>
        </w:tc>
      </w:tr>
      <w:tr w:rsidR="00561651" w:rsidRPr="00C20DB5" w14:paraId="31C29294" w14:textId="77777777" w:rsidTr="007E0B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78B2BFA0" w14:textId="4E34344E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BMI (kg/m2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C6E5070" w14:textId="073E7838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4.758 ± 3.265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F10C782" w14:textId="7101875A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935 (0.930, 0.941) </w:t>
            </w:r>
            <w:r w:rsidR="00CB5D56"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  </w:t>
            </w: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561651" w:rsidRPr="00C20DB5" w14:paraId="08286529" w14:textId="77777777" w:rsidTr="007E0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107E1521" w14:textId="73CF52A4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FPG (mmol/L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FFD52E7" w14:textId="6A28D9DB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945 ± 0.317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4623F6F" w14:textId="5D825454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223 (0.207, 0.240) </w:t>
            </w:r>
            <w:r w:rsidR="00164A8A"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  </w:t>
            </w: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561651" w:rsidRPr="00C20DB5" w14:paraId="04173383" w14:textId="77777777" w:rsidTr="007E0B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10BD9596" w14:textId="77C515AA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G (mmol/L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4205E1A" w14:textId="2DB85693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78 ± 1.432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8C6F7A3" w14:textId="657EAB69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890 (0.876, 0.904) </w:t>
            </w:r>
            <w:r w:rsidR="00164A8A"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  </w:t>
            </w: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561651" w:rsidRPr="00C20DB5" w14:paraId="6BA82DDD" w14:textId="77777777" w:rsidTr="007E0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091FCF7B" w14:textId="5D4D3089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DL-c(mmol/L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4675F94" w14:textId="46BE349B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33 ± 0.30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CCA6597" w14:textId="1CE72B31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615 (1.524, 1.711) </w:t>
            </w:r>
            <w:r w:rsidR="00164A8A"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  </w:t>
            </w: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561651" w:rsidRPr="00C20DB5" w14:paraId="5BF3689C" w14:textId="77777777" w:rsidTr="007E0B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DF47996" w14:textId="5365F6FC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TyG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6E9448A" w14:textId="17E8E412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836 ± 0.61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DF71BD5" w14:textId="13285EA3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05 (0.684, 0.727)</w:t>
            </w:r>
            <w:r w:rsidR="00164A8A"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  </w:t>
            </w: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&lt;0.001 </w:t>
            </w:r>
          </w:p>
        </w:tc>
      </w:tr>
      <w:tr w:rsidR="00561651" w:rsidRPr="00C20DB5" w14:paraId="042937AA" w14:textId="77777777" w:rsidTr="007E0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4010549" w14:textId="6BF50E7C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TyG-BMI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634887A" w14:textId="0E1A790C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9.480 ± 37.05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8648AAF" w14:textId="41711DDD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993 (0.993, 0.994) </w:t>
            </w:r>
            <w:r w:rsidR="00561651"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 </w:t>
            </w: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561651" w:rsidRPr="00C20DB5" w14:paraId="338FCD4F" w14:textId="77777777" w:rsidTr="007E0B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3C49314D" w14:textId="3B3EF038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DL-c(mmol/L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EF527D2" w14:textId="7B82E63F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885 ± 0.723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E057CC0" w14:textId="71E22E21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907 (0.884, 0.931) </w:t>
            </w:r>
            <w:r w:rsidR="00561651"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 </w:t>
            </w: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561651" w:rsidRPr="00C20DB5" w14:paraId="17100A3B" w14:textId="77777777" w:rsidTr="007E0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EC41768" w14:textId="129C2190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LT(U/L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3C2C41A" w14:textId="7EB185C0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8.288 ± 23.21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1E9F2AF" w14:textId="6309C96B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993 (0.992, 0.994) </w:t>
            </w:r>
            <w:r w:rsidR="00561651"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 </w:t>
            </w: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561651" w:rsidRPr="00C20DB5" w14:paraId="2307B456" w14:textId="77777777" w:rsidTr="007E0B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5D652710" w14:textId="2B748F4F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AST(U/L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C988268" w14:textId="71287535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6.400 ± 11.939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1CF9158" w14:textId="2C8CD6BB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988 (0.986, 0.989) </w:t>
            </w:r>
            <w:r w:rsidR="00561651"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 </w:t>
            </w: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561651" w:rsidRPr="00C20DB5" w14:paraId="22D21385" w14:textId="77777777" w:rsidTr="007E0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799E1923" w14:textId="5815F5FF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BUN (mmol/L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1374202" w14:textId="0FB043BD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990 ± 1.251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FEC2EF3" w14:textId="12838858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953 (0.939, 0.968) </w:t>
            </w:r>
            <w:r w:rsidR="00561651"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 </w:t>
            </w: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561651" w:rsidRPr="00C20DB5" w14:paraId="79BF2580" w14:textId="77777777" w:rsidTr="007E0B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704396E0" w14:textId="457A402A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cr (μmol/L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6C000D1A" w14:textId="7E3A8A95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2.735 ± 15.996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90396DB" w14:textId="5D1E68EC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997 (0.996, 0.998) </w:t>
            </w:r>
            <w:r w:rsidR="00561651"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 </w:t>
            </w: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561651" w:rsidRPr="00C20DB5" w14:paraId="62AE3990" w14:textId="77777777" w:rsidTr="007E0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350E8674" w14:textId="46BB0A49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moking statu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948D9CC" w14:textId="00D79A44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AD82FCA" w14:textId="77777777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61651" w:rsidRPr="00C20DB5" w14:paraId="0BF2B066" w14:textId="77777777" w:rsidTr="007E0B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50E339B4" w14:textId="4544F083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urrent smoke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82999EA" w14:textId="13BAD9F3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778 (22.857%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F027296" w14:textId="2499FC11" w:rsidR="007E0BDD" w:rsidRPr="00C20DB5" w:rsidRDefault="00561651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</w:t>
            </w:r>
          </w:p>
        </w:tc>
      </w:tr>
      <w:tr w:rsidR="00561651" w:rsidRPr="00C20DB5" w14:paraId="285C4A68" w14:textId="77777777" w:rsidTr="007E0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7865EC9A" w14:textId="076281B1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Ever smoke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932CEF2" w14:textId="1CAEADFF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08 (3.987%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D3A159F" w14:textId="2F5A14B2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192 (1.078, 1.318) </w:t>
            </w:r>
            <w:r w:rsidR="00561651"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 &lt;0.001</w:t>
            </w:r>
          </w:p>
        </w:tc>
      </w:tr>
      <w:tr w:rsidR="00561651" w:rsidRPr="00C20DB5" w14:paraId="546433A1" w14:textId="77777777" w:rsidTr="007E0B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779F42DB" w14:textId="0BE79210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ever smoke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3D4CBE9" w14:textId="19FFCEA4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493 (73.156%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59F8955" w14:textId="1614E0DC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290 (1.232, 1.350) </w:t>
            </w:r>
            <w:r w:rsidR="00561651"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 </w:t>
            </w: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561651" w:rsidRPr="00C20DB5" w14:paraId="20082182" w14:textId="77777777" w:rsidTr="007E0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31D98B5" w14:textId="3A1355F7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rinking statu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1781CD7" w14:textId="7BB2BE79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37F729B7" w14:textId="77777777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61651" w:rsidRPr="00C20DB5" w14:paraId="6F65350C" w14:textId="77777777" w:rsidTr="007E0B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72FA2B66" w14:textId="0FF7A4C9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urrent drinke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25FEA95" w14:textId="6A7ED07C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38 (3.711%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4B719CA" w14:textId="270531BF" w:rsidR="007E0BDD" w:rsidRPr="00C20DB5" w:rsidRDefault="00561651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</w:t>
            </w:r>
          </w:p>
        </w:tc>
      </w:tr>
      <w:tr w:rsidR="00561651" w:rsidRPr="00C20DB5" w14:paraId="03044F8C" w14:textId="77777777" w:rsidTr="007E0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18B0F5F6" w14:textId="750DC386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Ever drinke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7D8A7B9" w14:textId="12C63A50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897 (15.416%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2DA73761" w14:textId="13AAF3C1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195 (1.065, 1.340) </w:t>
            </w:r>
            <w:r w:rsidR="00561651"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&lt;0.001</w:t>
            </w: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</w:tr>
      <w:tr w:rsidR="00561651" w:rsidRPr="00C20DB5" w14:paraId="02CE6BD1" w14:textId="77777777" w:rsidTr="007E0B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576C5007" w14:textId="6DA140B8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ever drinker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146EFCA" w14:textId="7B78053D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444 (80.873%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496A01A8" w14:textId="1FF26F04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315 (1.182, 1.463) </w:t>
            </w:r>
            <w:r w:rsidR="00561651"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</w:t>
            </w: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&lt;0.001 </w:t>
            </w:r>
          </w:p>
        </w:tc>
      </w:tr>
      <w:tr w:rsidR="00561651" w:rsidRPr="00C20DB5" w14:paraId="0A6E363F" w14:textId="77777777" w:rsidTr="007E0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440AE5FA" w14:textId="50B870DB" w:rsidR="007E0BDD" w:rsidRPr="00C20DB5" w:rsidRDefault="00C20DB5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Family history of diabet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1257260" w14:textId="02E3A88A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14:paraId="44A1B374" w14:textId="77777777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61651" w:rsidRPr="00C20DB5" w14:paraId="7F5CF5E2" w14:textId="77777777" w:rsidTr="007E0B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4123BED7" w14:textId="27B088E2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35D218A" w14:textId="1AA7F4E4" w:rsidR="007E0BDD" w:rsidRPr="00C20DB5" w:rsidRDefault="007E0BDD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4654 (97.528%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6DC6007" w14:textId="618A4882" w:rsidR="007E0BDD" w:rsidRPr="00C20DB5" w:rsidRDefault="00561651" w:rsidP="004A6BA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f</w:t>
            </w:r>
          </w:p>
        </w:tc>
      </w:tr>
      <w:tr w:rsidR="00561651" w:rsidRPr="00C20DB5" w14:paraId="780BCCBD" w14:textId="77777777" w:rsidTr="007E0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C51DD5B" w14:textId="0EFDB114" w:rsidR="007E0BDD" w:rsidRPr="00C20DB5" w:rsidRDefault="007E0BDD" w:rsidP="004A6BA4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15"/>
                <w:szCs w:val="15"/>
              </w:rPr>
              <w:t>  </w:t>
            </w:r>
            <w:r w:rsidRPr="00C20DB5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5BA5C872" w14:textId="6C3A97CB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25 (2.472%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20795D5" w14:textId="5F99F100" w:rsidR="007E0BDD" w:rsidRPr="00C20DB5" w:rsidRDefault="007E0BDD" w:rsidP="004A6BA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61 (0.672, 0.861)</w:t>
            </w:r>
            <w:r w:rsidR="00561651"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  </w:t>
            </w:r>
            <w:r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561651" w:rsidRPr="00C20DB5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&lt;0.001</w:t>
            </w:r>
          </w:p>
        </w:tc>
      </w:tr>
    </w:tbl>
    <w:p w14:paraId="09329188" w14:textId="77777777" w:rsidR="00C20DB5" w:rsidRPr="007C4D23" w:rsidRDefault="00C20DB5" w:rsidP="00C20DB5">
      <w:pPr>
        <w:rPr>
          <w:rFonts w:ascii="Times New Roman" w:hAnsi="Times New Roman" w:cs="Times New Roman"/>
          <w:kern w:val="0"/>
          <w:sz w:val="15"/>
          <w:szCs w:val="15"/>
        </w:rPr>
      </w:pPr>
      <w:r w:rsidRPr="007C4D23">
        <w:rPr>
          <w:rFonts w:ascii="Times New Roman" w:hAnsi="Times New Roman" w:cs="Times New Roman"/>
          <w:kern w:val="0"/>
          <w:sz w:val="15"/>
          <w:szCs w:val="15"/>
        </w:rPr>
        <w:t>Continuous variables were summarized as mean (SD) or medians (quartile interval)</w:t>
      </w:r>
      <w:r>
        <w:rPr>
          <w:rFonts w:ascii="Times New Roman" w:hAnsi="Times New Roman" w:cs="Times New Roman"/>
          <w:kern w:val="0"/>
          <w:sz w:val="15"/>
          <w:szCs w:val="15"/>
        </w:rPr>
        <w:t>; c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ategorical variables were displayed as percentage (%)</w:t>
      </w:r>
    </w:p>
    <w:p w14:paraId="7405C3E7" w14:textId="77777777" w:rsidR="00C20DB5" w:rsidRPr="007C4D23" w:rsidRDefault="00C20DB5" w:rsidP="00C20DB5">
      <w:pPr>
        <w:rPr>
          <w:rFonts w:ascii="Times New Roman" w:hAnsi="Times New Roman" w:cs="Times New Roman"/>
          <w:sz w:val="15"/>
          <w:szCs w:val="15"/>
        </w:rPr>
      </w:pPr>
      <w:r w:rsidRPr="007C4D23">
        <w:rPr>
          <w:rFonts w:ascii="Times New Roman" w:hAnsi="Times New Roman" w:cs="Times New Roman"/>
          <w:kern w:val="0"/>
          <w:sz w:val="15"/>
          <w:szCs w:val="15"/>
        </w:rPr>
        <w:t>Abbreviations:</w:t>
      </w:r>
      <w:r w:rsidRPr="00A20F34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FPG, fasting plasma glucose; BUN, blood urea nitrogen;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 xml:space="preserve">BMI, </w:t>
      </w:r>
      <w:r>
        <w:rPr>
          <w:rFonts w:ascii="Times New Roman" w:hAnsi="Times New Roman" w:cs="Times New Roman"/>
          <w:kern w:val="0"/>
          <w:sz w:val="15"/>
          <w:szCs w:val="15"/>
        </w:rPr>
        <w:t>b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ody mass index; SBP, systolic blood pressure; TyG, the triglyceride-glucose index;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TG triglyceride,</w:t>
      </w:r>
      <w:r w:rsidRPr="00A20F34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DBP, diastolic blood pressure; TC</w:t>
      </w:r>
      <w:r>
        <w:rPr>
          <w:rFonts w:ascii="Times New Roman" w:hAnsi="Times New Roman" w:cs="Times New Roman"/>
          <w:kern w:val="0"/>
          <w:sz w:val="15"/>
          <w:szCs w:val="15"/>
        </w:rPr>
        <w:t xml:space="preserve">,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total cholesterol,</w:t>
      </w:r>
      <w:r w:rsidRPr="00A20F34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ALT, alanine aminotransferase; TyG-BMI, triglyceride glucose-body mass index; LDL-</w:t>
      </w:r>
      <w:r>
        <w:rPr>
          <w:rFonts w:ascii="Times New Roman" w:hAnsi="Times New Roman" w:cs="Times New Roman"/>
          <w:kern w:val="0"/>
          <w:sz w:val="15"/>
          <w:szCs w:val="15"/>
        </w:rPr>
        <w:t>c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>,</w:t>
      </w:r>
      <w:bookmarkStart w:id="8" w:name="_Hlk109863024"/>
      <w:r w:rsidRPr="007C4D23">
        <w:rPr>
          <w:rFonts w:ascii="Times New Roman" w:hAnsi="Times New Roman" w:cs="Times New Roman"/>
          <w:kern w:val="0"/>
          <w:sz w:val="15"/>
          <w:szCs w:val="15"/>
        </w:rPr>
        <w:t>low-density lipid cholesterol</w:t>
      </w:r>
      <w:bookmarkEnd w:id="8"/>
      <w:r w:rsidRPr="007C4D23">
        <w:rPr>
          <w:rFonts w:ascii="Times New Roman" w:hAnsi="Times New Roman" w:cs="Times New Roman"/>
          <w:kern w:val="0"/>
          <w:sz w:val="15"/>
          <w:szCs w:val="15"/>
        </w:rPr>
        <w:t xml:space="preserve">; AST aspartate aminotransferase; </w:t>
      </w:r>
      <w:r w:rsidRPr="007C4D23">
        <w:rPr>
          <w:rFonts w:ascii="Times New Roman" w:hAnsi="Times New Roman" w:cs="Times New Roman"/>
          <w:sz w:val="15"/>
          <w:szCs w:val="15"/>
        </w:rPr>
        <w:t>HDL-c, high-density lipoprotein cholesterol;</w:t>
      </w:r>
      <w:r w:rsidRPr="007C4D23">
        <w:rPr>
          <w:rFonts w:ascii="Times New Roman" w:hAnsi="Times New Roman" w:cs="Times New Roman"/>
          <w:kern w:val="0"/>
          <w:sz w:val="15"/>
          <w:szCs w:val="15"/>
        </w:rPr>
        <w:t xml:space="preserve"> </w:t>
      </w:r>
      <w:r w:rsidRPr="007C4D23">
        <w:rPr>
          <w:rFonts w:ascii="Times New Roman" w:hAnsi="Times New Roman" w:cs="Times New Roman"/>
          <w:sz w:val="15"/>
          <w:szCs w:val="15"/>
        </w:rPr>
        <w:t>Scr, serum creatinine.</w:t>
      </w:r>
    </w:p>
    <w:p w14:paraId="44C2432A" w14:textId="6B978BC1" w:rsidR="00701F2F" w:rsidRPr="00C20DB5" w:rsidRDefault="00701F2F">
      <w:pPr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2FD961BA" w14:textId="4186E4BA" w:rsidR="00701F2F" w:rsidRDefault="00701F2F">
      <w:pPr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6F018A56" w14:textId="2924EC1F" w:rsidR="00701F2F" w:rsidRDefault="00701F2F">
      <w:pPr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088323E0" w14:textId="2A040E36" w:rsidR="00701F2F" w:rsidRDefault="00701F2F">
      <w:pPr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78A1EC2E" w14:textId="71FD4F95" w:rsidR="00701F2F" w:rsidRPr="000E3A20" w:rsidRDefault="009008A5">
      <w:pPr>
        <w:rPr>
          <w:rFonts w:ascii="Times New Roman" w:eastAsia="SimSun" w:hAnsi="Times New Roman" w:cs="Times New Roman"/>
          <w:kern w:val="0"/>
          <w:sz w:val="18"/>
          <w:szCs w:val="18"/>
        </w:rPr>
      </w:pPr>
      <w:r w:rsidRPr="000E3A20">
        <w:rPr>
          <w:rFonts w:ascii="Times New Roman" w:hAnsi="Times New Roman" w:cs="Times New Roman"/>
          <w:sz w:val="18"/>
          <w:szCs w:val="18"/>
        </w:rPr>
        <w:lastRenderedPageBreak/>
        <w:t>Table S3</w:t>
      </w:r>
      <w:r w:rsidR="00690C24" w:rsidRPr="000E3A20">
        <w:rPr>
          <w:rFonts w:ascii="Times New Roman" w:hAnsi="Times New Roman" w:cs="Times New Roman"/>
          <w:sz w:val="18"/>
          <w:szCs w:val="18"/>
        </w:rPr>
        <w:t>.</w:t>
      </w:r>
      <w:r w:rsidRPr="000E3A20">
        <w:rPr>
          <w:rFonts w:ascii="Times New Roman" w:hAnsi="Times New Roman" w:cs="Times New Roman"/>
          <w:sz w:val="18"/>
          <w:szCs w:val="18"/>
        </w:rPr>
        <w:t xml:space="preserve"> Relationship between TyG-BMI and the probability of reversal to normoglycemia from prediabetes in different models(Raw data without multiple imputation)</w:t>
      </w:r>
    </w:p>
    <w:tbl>
      <w:tblPr>
        <w:tblStyle w:val="611"/>
        <w:tblW w:w="0" w:type="auto"/>
        <w:tblLook w:val="04A0" w:firstRow="1" w:lastRow="0" w:firstColumn="1" w:lastColumn="0" w:noHBand="0" w:noVBand="1"/>
      </w:tblPr>
      <w:tblGrid>
        <w:gridCol w:w="1654"/>
        <w:gridCol w:w="2051"/>
        <w:gridCol w:w="2051"/>
        <w:gridCol w:w="2042"/>
      </w:tblGrid>
      <w:tr w:rsidR="000E3A20" w:rsidRPr="000E3A20" w14:paraId="7448F781" w14:textId="77777777" w:rsidTr="001B4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FC37C94" w14:textId="77777777" w:rsidR="005117F1" w:rsidRPr="000E3A20" w:rsidRDefault="005117F1" w:rsidP="005117F1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Exposure</w:t>
            </w:r>
          </w:p>
        </w:tc>
        <w:tc>
          <w:tcPr>
            <w:tcW w:w="0" w:type="auto"/>
            <w:shd w:val="clear" w:color="auto" w:fill="auto"/>
            <w:hideMark/>
          </w:tcPr>
          <w:p w14:paraId="798EF6C1" w14:textId="3F65CCEC" w:rsidR="005117F1" w:rsidRPr="000E3A20" w:rsidRDefault="00E94662" w:rsidP="005117F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Model I (HR.,95%CI)  </w:t>
            </w: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 xml:space="preserve"> </w:t>
            </w:r>
            <w:r w:rsidRPr="000E3A20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5"/>
                <w:szCs w:val="15"/>
              </w:rPr>
              <w:t>p</w:t>
            </w:r>
          </w:p>
        </w:tc>
        <w:tc>
          <w:tcPr>
            <w:tcW w:w="0" w:type="auto"/>
            <w:shd w:val="clear" w:color="auto" w:fill="auto"/>
            <w:hideMark/>
          </w:tcPr>
          <w:p w14:paraId="7C9D44C4" w14:textId="6486F144" w:rsidR="005117F1" w:rsidRPr="000E3A20" w:rsidRDefault="00E94662" w:rsidP="005117F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Model II (HR.,95%CI)  </w:t>
            </w: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 xml:space="preserve"> </w:t>
            </w:r>
            <w:r w:rsidRPr="000E3A20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5"/>
                <w:szCs w:val="15"/>
              </w:rPr>
              <w:t>p</w:t>
            </w:r>
          </w:p>
        </w:tc>
        <w:tc>
          <w:tcPr>
            <w:tcW w:w="0" w:type="auto"/>
            <w:shd w:val="clear" w:color="auto" w:fill="auto"/>
            <w:hideMark/>
          </w:tcPr>
          <w:p w14:paraId="386420BE" w14:textId="27E2B5D1" w:rsidR="005117F1" w:rsidRPr="000E3A20" w:rsidRDefault="00E94662" w:rsidP="005117F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Model III (HR.,95%CI)  </w:t>
            </w: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 xml:space="preserve"> </w:t>
            </w:r>
            <w:r w:rsidRPr="000E3A20">
              <w:rPr>
                <w:rFonts w:ascii="Times New Roman" w:eastAsia="SimSun" w:hAnsi="Times New Roman" w:cs="Times New Roman"/>
                <w:i/>
                <w:iCs/>
                <w:color w:val="auto"/>
                <w:kern w:val="0"/>
                <w:sz w:val="15"/>
                <w:szCs w:val="15"/>
              </w:rPr>
              <w:t>p</w:t>
            </w:r>
          </w:p>
        </w:tc>
      </w:tr>
      <w:tr w:rsidR="000E3A20" w:rsidRPr="000E3A20" w14:paraId="4F394BE0" w14:textId="77777777" w:rsidTr="001B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E4C11F1" w14:textId="36AF3509" w:rsidR="005117F1" w:rsidRPr="000E3A20" w:rsidRDefault="00722E17" w:rsidP="005117F1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TyG-BMI per 10 units</w:t>
            </w:r>
          </w:p>
        </w:tc>
        <w:tc>
          <w:tcPr>
            <w:tcW w:w="0" w:type="auto"/>
            <w:shd w:val="clear" w:color="auto" w:fill="auto"/>
            <w:hideMark/>
          </w:tcPr>
          <w:p w14:paraId="37590A9E" w14:textId="77777777" w:rsidR="005117F1" w:rsidRPr="000E3A20" w:rsidRDefault="005117F1" w:rsidP="005117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933 (0.929, 0.938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6DF90E7C" w14:textId="77777777" w:rsidR="005117F1" w:rsidRPr="000E3A20" w:rsidRDefault="005117F1" w:rsidP="005117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952 (0.947, 0.957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06ADA901" w14:textId="77777777" w:rsidR="005117F1" w:rsidRPr="000E3A20" w:rsidRDefault="005117F1" w:rsidP="005117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 xml:space="preserve">0.973 (0.952, 0.994) 0.01385 </w:t>
            </w:r>
          </w:p>
        </w:tc>
      </w:tr>
      <w:tr w:rsidR="000E3A20" w:rsidRPr="000E3A20" w14:paraId="42247FC5" w14:textId="77777777" w:rsidTr="001B4B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420B946" w14:textId="17E3EE0C" w:rsidR="005117F1" w:rsidRPr="000E3A20" w:rsidRDefault="00722E17" w:rsidP="005117F1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TyG-BMI quartiles</w:t>
            </w:r>
          </w:p>
        </w:tc>
        <w:tc>
          <w:tcPr>
            <w:tcW w:w="0" w:type="auto"/>
            <w:shd w:val="clear" w:color="auto" w:fill="auto"/>
            <w:hideMark/>
          </w:tcPr>
          <w:p w14:paraId="567097A8" w14:textId="77777777" w:rsidR="005117F1" w:rsidRPr="000E3A20" w:rsidRDefault="005117F1" w:rsidP="005117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876F115" w14:textId="77777777" w:rsidR="005117F1" w:rsidRPr="000E3A20" w:rsidRDefault="005117F1" w:rsidP="005117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60B7F6E" w14:textId="77777777" w:rsidR="005117F1" w:rsidRPr="000E3A20" w:rsidRDefault="005117F1" w:rsidP="005117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kern w:val="0"/>
                <w:sz w:val="15"/>
                <w:szCs w:val="15"/>
              </w:rPr>
            </w:pPr>
          </w:p>
        </w:tc>
      </w:tr>
      <w:tr w:rsidR="000E3A20" w:rsidRPr="000E3A20" w14:paraId="5752A516" w14:textId="77777777" w:rsidTr="001B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D46761F" w14:textId="77777777" w:rsidR="005117F1" w:rsidRPr="000E3A20" w:rsidRDefault="005117F1" w:rsidP="005117F1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   Q1</w:t>
            </w:r>
          </w:p>
        </w:tc>
        <w:tc>
          <w:tcPr>
            <w:tcW w:w="0" w:type="auto"/>
            <w:shd w:val="clear" w:color="auto" w:fill="auto"/>
            <w:hideMark/>
          </w:tcPr>
          <w:p w14:paraId="632E36A9" w14:textId="66D48B9C" w:rsidR="005117F1" w:rsidRPr="000E3A20" w:rsidRDefault="00E94662" w:rsidP="005117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Ref</w:t>
            </w:r>
          </w:p>
        </w:tc>
        <w:tc>
          <w:tcPr>
            <w:tcW w:w="0" w:type="auto"/>
            <w:shd w:val="clear" w:color="auto" w:fill="auto"/>
            <w:hideMark/>
          </w:tcPr>
          <w:p w14:paraId="7EF3E275" w14:textId="3E47EAE4" w:rsidR="005117F1" w:rsidRPr="000E3A20" w:rsidRDefault="00E94662" w:rsidP="005117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Ref</w:t>
            </w:r>
          </w:p>
        </w:tc>
        <w:tc>
          <w:tcPr>
            <w:tcW w:w="0" w:type="auto"/>
            <w:shd w:val="clear" w:color="auto" w:fill="auto"/>
            <w:hideMark/>
          </w:tcPr>
          <w:p w14:paraId="6D43A660" w14:textId="3950AF9E" w:rsidR="005117F1" w:rsidRPr="000E3A20" w:rsidRDefault="00E94662" w:rsidP="005117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Ref</w:t>
            </w:r>
            <w:r w:rsidR="005117F1"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 xml:space="preserve"> </w:t>
            </w:r>
          </w:p>
        </w:tc>
      </w:tr>
      <w:tr w:rsidR="000E3A20" w:rsidRPr="000E3A20" w14:paraId="25439ADC" w14:textId="77777777" w:rsidTr="001B4B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89432B5" w14:textId="77777777" w:rsidR="005117F1" w:rsidRPr="000E3A20" w:rsidRDefault="005117F1" w:rsidP="005117F1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   Q2</w:t>
            </w:r>
          </w:p>
        </w:tc>
        <w:tc>
          <w:tcPr>
            <w:tcW w:w="0" w:type="auto"/>
            <w:shd w:val="clear" w:color="auto" w:fill="auto"/>
            <w:hideMark/>
          </w:tcPr>
          <w:p w14:paraId="086A0AF2" w14:textId="77777777" w:rsidR="005117F1" w:rsidRPr="000E3A20" w:rsidRDefault="005117F1" w:rsidP="005117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772 (0.736, 0.810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67329A70" w14:textId="77777777" w:rsidR="005117F1" w:rsidRPr="000E3A20" w:rsidRDefault="005117F1" w:rsidP="005117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887 (0.844, 0.931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1B5BA131" w14:textId="77777777" w:rsidR="005117F1" w:rsidRPr="000E3A20" w:rsidRDefault="005117F1" w:rsidP="005117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 xml:space="preserve">0.750 (0.627, 0.897) 0.00166 </w:t>
            </w:r>
          </w:p>
        </w:tc>
      </w:tr>
      <w:tr w:rsidR="000E3A20" w:rsidRPr="000E3A20" w14:paraId="3F481388" w14:textId="77777777" w:rsidTr="001B4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D98BD65" w14:textId="77777777" w:rsidR="005117F1" w:rsidRPr="000E3A20" w:rsidRDefault="005117F1" w:rsidP="005117F1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   Q3</w:t>
            </w:r>
          </w:p>
        </w:tc>
        <w:tc>
          <w:tcPr>
            <w:tcW w:w="0" w:type="auto"/>
            <w:shd w:val="clear" w:color="auto" w:fill="auto"/>
            <w:hideMark/>
          </w:tcPr>
          <w:p w14:paraId="57A68C81" w14:textId="77777777" w:rsidR="005117F1" w:rsidRPr="000E3A20" w:rsidRDefault="005117F1" w:rsidP="005117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629 (0.598, 0.661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2B690F46" w14:textId="77777777" w:rsidR="005117F1" w:rsidRPr="000E3A20" w:rsidRDefault="005117F1" w:rsidP="005117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756 (0.717, 0.797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787BC52C" w14:textId="77777777" w:rsidR="005117F1" w:rsidRPr="000E3A20" w:rsidRDefault="005117F1" w:rsidP="005117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 xml:space="preserve">0.787 (0.646, 0.958) 0.01671 </w:t>
            </w:r>
          </w:p>
        </w:tc>
      </w:tr>
      <w:tr w:rsidR="000E3A20" w:rsidRPr="000E3A20" w14:paraId="71DC5D16" w14:textId="77777777" w:rsidTr="001B4B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B222DA2" w14:textId="77777777" w:rsidR="005117F1" w:rsidRPr="000E3A20" w:rsidRDefault="005117F1" w:rsidP="005117F1">
            <w:pPr>
              <w:widowControl/>
              <w:jc w:val="left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   Q4</w:t>
            </w:r>
          </w:p>
        </w:tc>
        <w:tc>
          <w:tcPr>
            <w:tcW w:w="0" w:type="auto"/>
            <w:shd w:val="clear" w:color="auto" w:fill="auto"/>
            <w:hideMark/>
          </w:tcPr>
          <w:p w14:paraId="793D88E6" w14:textId="77777777" w:rsidR="005117F1" w:rsidRPr="000E3A20" w:rsidRDefault="005117F1" w:rsidP="005117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535 (0.507, 0.564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48B9D2B8" w14:textId="77777777" w:rsidR="005117F1" w:rsidRPr="000E3A20" w:rsidRDefault="005117F1" w:rsidP="005117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630 (0.596, 0.666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1BD5BDBB" w14:textId="77777777" w:rsidR="005117F1" w:rsidRPr="000E3A20" w:rsidRDefault="005117F1" w:rsidP="005117F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</w:pPr>
            <w:r w:rsidRPr="000E3A20">
              <w:rPr>
                <w:rFonts w:ascii="Times New Roman" w:eastAsia="SimSun" w:hAnsi="Times New Roman" w:cs="Times New Roman"/>
                <w:color w:val="auto"/>
                <w:kern w:val="0"/>
                <w:sz w:val="15"/>
                <w:szCs w:val="15"/>
              </w:rPr>
              <w:t>0.696 (0.560, 0.865) 0.00111</w:t>
            </w:r>
          </w:p>
        </w:tc>
      </w:tr>
    </w:tbl>
    <w:p w14:paraId="39103920" w14:textId="77777777" w:rsidR="00A94798" w:rsidRPr="000E3A20" w:rsidRDefault="00A94798" w:rsidP="00A94798">
      <w:pPr>
        <w:rPr>
          <w:rFonts w:ascii="Times New Roman" w:eastAsia="SimSun" w:hAnsi="Times New Roman" w:cs="Times New Roman"/>
          <w:kern w:val="0"/>
          <w:sz w:val="15"/>
          <w:szCs w:val="15"/>
        </w:rPr>
      </w:pPr>
      <w:r w:rsidRPr="000E3A20">
        <w:rPr>
          <w:rFonts w:ascii="Times New Roman" w:eastAsia="SimSun" w:hAnsi="Times New Roman" w:cs="Times New Roman"/>
          <w:kern w:val="0"/>
          <w:sz w:val="15"/>
          <w:szCs w:val="15"/>
        </w:rPr>
        <w:t>Model I: we did not adjust other covariates.</w:t>
      </w:r>
    </w:p>
    <w:p w14:paraId="3E6C4064" w14:textId="77777777" w:rsidR="00A94798" w:rsidRPr="000E3A20" w:rsidRDefault="00A94798" w:rsidP="00A94798">
      <w:pPr>
        <w:rPr>
          <w:rFonts w:ascii="Times New Roman" w:eastAsia="SimSun" w:hAnsi="Times New Roman" w:cs="Times New Roman"/>
          <w:kern w:val="0"/>
          <w:sz w:val="15"/>
          <w:szCs w:val="15"/>
        </w:rPr>
      </w:pPr>
      <w:r w:rsidRPr="000E3A20">
        <w:rPr>
          <w:rFonts w:ascii="Times New Roman" w:eastAsia="SimSun" w:hAnsi="Times New Roman" w:cs="Times New Roman"/>
          <w:kern w:val="0"/>
          <w:sz w:val="15"/>
          <w:szCs w:val="15"/>
        </w:rPr>
        <w:t>Model II: we adjust sex age.</w:t>
      </w:r>
    </w:p>
    <w:p w14:paraId="59EF05E8" w14:textId="77777777" w:rsidR="00A94798" w:rsidRPr="000E3A20" w:rsidRDefault="00A94798" w:rsidP="00A94798">
      <w:pPr>
        <w:rPr>
          <w:rFonts w:ascii="Times New Roman" w:eastAsia="SimSun" w:hAnsi="Times New Roman" w:cs="Times New Roman"/>
          <w:kern w:val="0"/>
          <w:sz w:val="15"/>
          <w:szCs w:val="15"/>
        </w:rPr>
      </w:pPr>
      <w:r w:rsidRPr="000E3A20">
        <w:rPr>
          <w:rFonts w:ascii="Times New Roman" w:eastAsia="SimSun" w:hAnsi="Times New Roman" w:cs="Times New Roman"/>
          <w:kern w:val="0"/>
          <w:sz w:val="15"/>
          <w:szCs w:val="15"/>
        </w:rPr>
        <w:t>Model III: we adjust age, drinking status, sex, HDL-c, AST, DBP, Scr, ALT, fam</w:t>
      </w:r>
      <w:bookmarkStart w:id="9" w:name="_GoBack"/>
      <w:bookmarkEnd w:id="9"/>
      <w:r w:rsidRPr="000E3A20">
        <w:rPr>
          <w:rFonts w:ascii="Times New Roman" w:eastAsia="SimSun" w:hAnsi="Times New Roman" w:cs="Times New Roman"/>
          <w:kern w:val="0"/>
          <w:sz w:val="15"/>
          <w:szCs w:val="15"/>
        </w:rPr>
        <w:t>ily history of diabetes, LDL</w:t>
      </w:r>
      <w:r w:rsidRPr="000E3A20">
        <w:rPr>
          <w:rFonts w:ascii="Times New Roman" w:hAnsi="Times New Roman" w:cs="Times New Roman"/>
          <w:kern w:val="0"/>
          <w:sz w:val="15"/>
          <w:szCs w:val="15"/>
        </w:rPr>
        <w:t>-c</w:t>
      </w:r>
      <w:r w:rsidRPr="000E3A20">
        <w:rPr>
          <w:rFonts w:ascii="Times New Roman" w:eastAsia="SimSun" w:hAnsi="Times New Roman" w:cs="Times New Roman"/>
          <w:kern w:val="0"/>
          <w:sz w:val="15"/>
          <w:szCs w:val="15"/>
        </w:rPr>
        <w:t>, SBP, and smoking status.</w:t>
      </w:r>
    </w:p>
    <w:p w14:paraId="3341691E" w14:textId="77777777" w:rsidR="005117F1" w:rsidRPr="00A94798" w:rsidRDefault="005117F1">
      <w:pPr>
        <w:rPr>
          <w:rFonts w:ascii="Times New Roman" w:eastAsia="SimSun" w:hAnsi="Times New Roman" w:cs="Times New Roman"/>
          <w:kern w:val="0"/>
          <w:sz w:val="15"/>
          <w:szCs w:val="15"/>
        </w:rPr>
      </w:pPr>
    </w:p>
    <w:p w14:paraId="3E8C631E" w14:textId="77777777" w:rsidR="00701F2F" w:rsidRDefault="00701F2F">
      <w:pPr>
        <w:rPr>
          <w:rFonts w:ascii="Times New Roman" w:hAnsi="Times New Roman" w:cs="Times New Roman"/>
          <w:sz w:val="15"/>
          <w:szCs w:val="15"/>
        </w:rPr>
      </w:pPr>
    </w:p>
    <w:p w14:paraId="6B775F98" w14:textId="77777777" w:rsidR="00777BC1" w:rsidRDefault="00777BC1">
      <w:pPr>
        <w:rPr>
          <w:rFonts w:ascii="Times New Roman" w:hAnsi="Times New Roman" w:cs="Times New Roman"/>
          <w:sz w:val="15"/>
          <w:szCs w:val="15"/>
        </w:rPr>
      </w:pPr>
    </w:p>
    <w:p w14:paraId="266C6679" w14:textId="77777777" w:rsidR="00777BC1" w:rsidRDefault="00777BC1">
      <w:pPr>
        <w:rPr>
          <w:rFonts w:ascii="Times New Roman" w:hAnsi="Times New Roman" w:cs="Times New Roman"/>
          <w:sz w:val="15"/>
          <w:szCs w:val="15"/>
        </w:rPr>
      </w:pPr>
    </w:p>
    <w:p w14:paraId="4E04A197" w14:textId="77777777" w:rsidR="004E4BA7" w:rsidRDefault="004E4BA7">
      <w:pPr>
        <w:rPr>
          <w:rFonts w:ascii="Times New Roman" w:hAnsi="Times New Roman" w:cs="Times New Roman"/>
          <w:sz w:val="15"/>
          <w:szCs w:val="15"/>
        </w:rPr>
      </w:pPr>
    </w:p>
    <w:p w14:paraId="092A1C5F" w14:textId="77777777" w:rsidR="004E4BA7" w:rsidRDefault="004E4BA7">
      <w:pPr>
        <w:rPr>
          <w:rFonts w:ascii="Times New Roman" w:hAnsi="Times New Roman" w:cs="Times New Roman"/>
          <w:sz w:val="15"/>
          <w:szCs w:val="15"/>
        </w:rPr>
      </w:pPr>
    </w:p>
    <w:p w14:paraId="1FC44F80" w14:textId="41C65AB4" w:rsidR="007352AD" w:rsidRDefault="007352AD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br w:type="page"/>
      </w:r>
    </w:p>
    <w:p w14:paraId="5863E7F3" w14:textId="77777777" w:rsidR="00777BC1" w:rsidRDefault="00777BC1">
      <w:pPr>
        <w:rPr>
          <w:rFonts w:ascii="Times New Roman" w:hAnsi="Times New Roman" w:cs="Times New Roman"/>
          <w:sz w:val="15"/>
          <w:szCs w:val="15"/>
        </w:rPr>
      </w:pPr>
    </w:p>
    <w:p w14:paraId="4C554BB8" w14:textId="77777777" w:rsidR="00777BC1" w:rsidRDefault="00777BC1">
      <w:pPr>
        <w:rPr>
          <w:rFonts w:ascii="Times New Roman" w:hAnsi="Times New Roman" w:cs="Times New Roman"/>
          <w:sz w:val="15"/>
          <w:szCs w:val="15"/>
        </w:rPr>
      </w:pPr>
    </w:p>
    <w:p w14:paraId="53CDDA69" w14:textId="15C8020D" w:rsidR="00777BC1" w:rsidRPr="003C6A8A" w:rsidRDefault="003C6A8A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5A2234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8"/>
        </w:rPr>
        <w:t>S</w:t>
      </w:r>
      <w:r w:rsidR="009008A5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8"/>
        </w:rPr>
        <w:t>4</w:t>
      </w:r>
      <w:r w:rsidRPr="005A2234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. Stratified associations between </w:t>
      </w:r>
      <w:r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8"/>
        </w:rPr>
        <w:t>TyG-</w:t>
      </w:r>
      <w:r w:rsidRPr="005A2234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8"/>
        </w:rPr>
        <w:t xml:space="preserve">BMI and </w:t>
      </w:r>
      <w:r w:rsidRPr="005A223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reversion to normoglycemia in patients with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prediabetes </w:t>
      </w:r>
      <w:r w:rsidRPr="005A2234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8"/>
        </w:rPr>
        <w:t>by age, sex, SBP,</w:t>
      </w:r>
      <w:r w:rsidRPr="005A223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5A2234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8"/>
        </w:rPr>
        <w:t>DBP,</w:t>
      </w:r>
      <w:r w:rsidRPr="005A223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LDL-c</w:t>
      </w:r>
      <w:r w:rsidRPr="005A2234">
        <w:rPr>
          <w:rFonts w:ascii="Times New Roman" w:hAnsi="Times New Roman" w:cs="Times New Roman"/>
          <w:b/>
          <w:bCs/>
          <w:color w:val="000000" w:themeColor="text1"/>
          <w:kern w:val="0"/>
          <w:sz w:val="18"/>
          <w:szCs w:val="18"/>
        </w:rPr>
        <w:t>, and</w:t>
      </w:r>
      <w:r w:rsidRPr="005A223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HDL-c</w:t>
      </w:r>
      <w:r w:rsidRPr="005A2234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.</w:t>
      </w:r>
    </w:p>
    <w:tbl>
      <w:tblPr>
        <w:tblStyle w:val="611"/>
        <w:tblW w:w="7560" w:type="dxa"/>
        <w:tblLayout w:type="fixed"/>
        <w:tblLook w:val="04A0" w:firstRow="1" w:lastRow="0" w:firstColumn="1" w:lastColumn="0" w:noHBand="0" w:noVBand="1"/>
      </w:tblPr>
      <w:tblGrid>
        <w:gridCol w:w="1877"/>
        <w:gridCol w:w="1376"/>
        <w:gridCol w:w="4307"/>
      </w:tblGrid>
      <w:tr w:rsidR="00777BC1" w:rsidRPr="00630887" w14:paraId="19F61748" w14:textId="77777777" w:rsidTr="00793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F372255" w14:textId="77777777" w:rsidR="00777BC1" w:rsidRPr="00630887" w:rsidRDefault="00777BC1" w:rsidP="00793668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haracteristic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12D0EEA" w14:textId="77777777" w:rsidR="00777BC1" w:rsidRPr="00630887" w:rsidRDefault="00777BC1" w:rsidP="0079366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No of participants 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18A20066" w14:textId="77777777" w:rsidR="00777BC1" w:rsidRPr="00630887" w:rsidRDefault="00777BC1" w:rsidP="0079366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R (95%CI)    P value       P for interaction</w:t>
            </w:r>
          </w:p>
        </w:tc>
      </w:tr>
      <w:tr w:rsidR="00777BC1" w:rsidRPr="00630887" w14:paraId="1F36FBD0" w14:textId="77777777" w:rsidTr="0079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E7F0E9" w14:textId="77777777" w:rsidR="00777BC1" w:rsidRPr="00630887" w:rsidRDefault="00777BC1" w:rsidP="00793668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Age(years) </w:t>
            </w:r>
          </w:p>
          <w:p w14:paraId="2D11E6A0" w14:textId="77777777" w:rsidR="00777BC1" w:rsidRPr="00630887" w:rsidRDefault="00777BC1" w:rsidP="00793668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</w:t>
            </w:r>
            <w:bookmarkStart w:id="10" w:name="_Hlk89335362"/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&lt;30</w:t>
            </w:r>
            <w:bookmarkEnd w:id="10"/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                   </w:t>
            </w:r>
          </w:p>
          <w:p w14:paraId="22C942A5" w14:textId="77777777" w:rsidR="00777BC1" w:rsidRPr="00630887" w:rsidRDefault="00777BC1" w:rsidP="00793668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30 to &lt;40</w:t>
            </w:r>
          </w:p>
          <w:p w14:paraId="1E0E8877" w14:textId="77777777" w:rsidR="00777BC1" w:rsidRPr="00630887" w:rsidRDefault="00777BC1" w:rsidP="00793668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40 to &lt;50</w:t>
            </w:r>
          </w:p>
          <w:p w14:paraId="2E95EC83" w14:textId="77777777" w:rsidR="00777BC1" w:rsidRPr="00630887" w:rsidRDefault="00777BC1" w:rsidP="00793668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50 to &lt;60</w:t>
            </w:r>
          </w:p>
          <w:p w14:paraId="489F28AB" w14:textId="77777777" w:rsidR="00777BC1" w:rsidRPr="00630887" w:rsidRDefault="00777BC1" w:rsidP="00793668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60 to &lt;70                                                                     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E8021D" w14:textId="77777777" w:rsidR="00777BC1" w:rsidRPr="00630887" w:rsidRDefault="00777BC1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33BB381" w14:textId="77777777" w:rsidR="004D5ADA" w:rsidRPr="00630887" w:rsidRDefault="004D5ADA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 xml:space="preserve">1464 </w:t>
            </w:r>
          </w:p>
          <w:p w14:paraId="484BD810" w14:textId="77777777" w:rsidR="003637A6" w:rsidRPr="00630887" w:rsidRDefault="003637A6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6055</w:t>
            </w:r>
          </w:p>
          <w:p w14:paraId="0F38ED1E" w14:textId="77777777" w:rsidR="003637A6" w:rsidRPr="00630887" w:rsidRDefault="003637A6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5514</w:t>
            </w:r>
          </w:p>
          <w:p w14:paraId="32AF27B1" w14:textId="77777777" w:rsidR="003637A6" w:rsidRPr="00630887" w:rsidRDefault="003637A6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5907</w:t>
            </w:r>
          </w:p>
          <w:p w14:paraId="5D9CB34D" w14:textId="08024E7D" w:rsidR="00777BC1" w:rsidRPr="00630887" w:rsidRDefault="003637A6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4278</w:t>
            </w:r>
          </w:p>
        </w:tc>
        <w:tc>
          <w:tcPr>
            <w:tcW w:w="43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976D5C" w14:textId="076E9D60" w:rsidR="00777BC1" w:rsidRPr="00630887" w:rsidRDefault="00777BC1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</w:t>
            </w:r>
            <w:r w:rsidR="002F23DD" w:rsidRPr="002F23D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394</w:t>
            </w:r>
          </w:p>
          <w:p w14:paraId="3D9076A8" w14:textId="77777777" w:rsidR="002F23DD" w:rsidRPr="00630887" w:rsidRDefault="002F23DD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F23D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82 (0.963, 1.000) 0.0519</w:t>
            </w:r>
          </w:p>
          <w:p w14:paraId="6D056C58" w14:textId="77777777" w:rsidR="002F23DD" w:rsidRPr="00630887" w:rsidRDefault="002F23DD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F23D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81 (0.971, 0.992) 0.0005</w:t>
            </w:r>
          </w:p>
          <w:p w14:paraId="764D70DC" w14:textId="77777777" w:rsidR="002F23DD" w:rsidRPr="00630887" w:rsidRDefault="002F23DD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2F23D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69 (0.957, 0.982) &lt;0.0001</w:t>
            </w:r>
          </w:p>
          <w:p w14:paraId="3A48CD0F" w14:textId="69826988" w:rsidR="00777BC1" w:rsidRPr="00630887" w:rsidRDefault="002F23DD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F23D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64 (0.951, 0.977) &lt;0.0001</w:t>
            </w:r>
          </w:p>
          <w:p w14:paraId="15EF7A64" w14:textId="0876EE12" w:rsidR="00777BC1" w:rsidRPr="00630887" w:rsidRDefault="002F23DD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F23D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51 (0.936, 0.966) &lt;0.0001</w:t>
            </w:r>
          </w:p>
        </w:tc>
      </w:tr>
      <w:tr w:rsidR="00777BC1" w:rsidRPr="00630887" w14:paraId="1C735C5C" w14:textId="77777777" w:rsidTr="00793668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nil"/>
            </w:tcBorders>
            <w:shd w:val="clear" w:color="auto" w:fill="auto"/>
          </w:tcPr>
          <w:p w14:paraId="1B6717DB" w14:textId="77777777" w:rsidR="00777BC1" w:rsidRPr="00630887" w:rsidRDefault="00777BC1" w:rsidP="00793668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≥70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</w:tcPr>
          <w:p w14:paraId="5D0AF65D" w14:textId="7E6AA346" w:rsidR="00777BC1" w:rsidRPr="00630887" w:rsidRDefault="003637A6" w:rsidP="0079366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2061</w:t>
            </w:r>
          </w:p>
        </w:tc>
        <w:tc>
          <w:tcPr>
            <w:tcW w:w="4307" w:type="dxa"/>
            <w:tcBorders>
              <w:top w:val="nil"/>
            </w:tcBorders>
            <w:shd w:val="clear" w:color="auto" w:fill="auto"/>
          </w:tcPr>
          <w:p w14:paraId="089A2468" w14:textId="63C305F3" w:rsidR="00777BC1" w:rsidRPr="00630887" w:rsidRDefault="002F23DD" w:rsidP="0079366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F23DD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58 (0.936, 0.980) 0.0003</w:t>
            </w:r>
          </w:p>
        </w:tc>
      </w:tr>
      <w:tr w:rsidR="00777BC1" w:rsidRPr="00630887" w14:paraId="6EBEE726" w14:textId="77777777" w:rsidTr="0079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tcBorders>
              <w:top w:val="nil"/>
            </w:tcBorders>
            <w:shd w:val="clear" w:color="auto" w:fill="auto"/>
          </w:tcPr>
          <w:p w14:paraId="10AB0034" w14:textId="77777777" w:rsidR="00777BC1" w:rsidRPr="00630887" w:rsidRDefault="00777BC1" w:rsidP="00793668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ex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</w:tcPr>
          <w:p w14:paraId="0B338902" w14:textId="77777777" w:rsidR="00777BC1" w:rsidRPr="00630887" w:rsidRDefault="00777BC1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07" w:type="dxa"/>
            <w:tcBorders>
              <w:top w:val="nil"/>
            </w:tcBorders>
            <w:shd w:val="clear" w:color="auto" w:fill="auto"/>
          </w:tcPr>
          <w:p w14:paraId="531BDB75" w14:textId="34190F44" w:rsidR="00777BC1" w:rsidRPr="00630887" w:rsidRDefault="00777BC1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  </w:t>
            </w:r>
            <w:r w:rsidR="001653AD" w:rsidRPr="00630887">
              <w:rPr>
                <w:rFonts w:ascii="Times New Roman" w:hAnsi="Times New Roman" w:cs="Times New Roman"/>
                <w:sz w:val="15"/>
                <w:szCs w:val="15"/>
              </w:rPr>
              <w:t>0.2952</w:t>
            </w:r>
          </w:p>
        </w:tc>
      </w:tr>
      <w:tr w:rsidR="00777BC1" w:rsidRPr="00630887" w14:paraId="4B6C294A" w14:textId="77777777" w:rsidTr="00793668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14:paraId="2CB6A03B" w14:textId="77777777" w:rsidR="00777BC1" w:rsidRPr="00630887" w:rsidRDefault="00777BC1" w:rsidP="00793668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    Male</w:t>
            </w:r>
          </w:p>
        </w:tc>
        <w:tc>
          <w:tcPr>
            <w:tcW w:w="1376" w:type="dxa"/>
            <w:shd w:val="clear" w:color="auto" w:fill="auto"/>
          </w:tcPr>
          <w:p w14:paraId="752DC1FC" w14:textId="18EB6FBB" w:rsidR="00777BC1" w:rsidRPr="00630887" w:rsidRDefault="009D4C7A" w:rsidP="0079366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16734</w:t>
            </w:r>
          </w:p>
        </w:tc>
        <w:tc>
          <w:tcPr>
            <w:tcW w:w="4307" w:type="dxa"/>
            <w:shd w:val="clear" w:color="auto" w:fill="auto"/>
          </w:tcPr>
          <w:p w14:paraId="7777D67B" w14:textId="7ED750B7" w:rsidR="00777BC1" w:rsidRPr="00630887" w:rsidRDefault="001653AD" w:rsidP="0079366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0.967 (0.960, 0.974) &lt;0.0001</w:t>
            </w:r>
          </w:p>
        </w:tc>
      </w:tr>
      <w:tr w:rsidR="00777BC1" w:rsidRPr="00630887" w14:paraId="54B83783" w14:textId="77777777" w:rsidTr="0079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14:paraId="0F78D86C" w14:textId="77777777" w:rsidR="00777BC1" w:rsidRPr="00630887" w:rsidRDefault="00777BC1" w:rsidP="00793668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    Female</w:t>
            </w:r>
          </w:p>
        </w:tc>
        <w:tc>
          <w:tcPr>
            <w:tcW w:w="1376" w:type="dxa"/>
            <w:shd w:val="clear" w:color="auto" w:fill="auto"/>
          </w:tcPr>
          <w:p w14:paraId="2A13673A" w14:textId="35AF4AB9" w:rsidR="00777BC1" w:rsidRPr="00630887" w:rsidRDefault="009D4C7A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8545</w:t>
            </w:r>
          </w:p>
        </w:tc>
        <w:tc>
          <w:tcPr>
            <w:tcW w:w="4307" w:type="dxa"/>
            <w:shd w:val="clear" w:color="auto" w:fill="auto"/>
          </w:tcPr>
          <w:p w14:paraId="456BD431" w14:textId="3709844F" w:rsidR="00777BC1" w:rsidRPr="00630887" w:rsidRDefault="001653AD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0.977 (0.968, 0.986) &lt;0.0001</w:t>
            </w:r>
          </w:p>
        </w:tc>
      </w:tr>
      <w:tr w:rsidR="00777BC1" w:rsidRPr="00630887" w14:paraId="74821DCF" w14:textId="77777777" w:rsidTr="007936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14:paraId="3A368304" w14:textId="77777777" w:rsidR="00777BC1" w:rsidRPr="00630887" w:rsidRDefault="00777BC1" w:rsidP="00793668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SBP (mmHg)</w:t>
            </w:r>
          </w:p>
        </w:tc>
        <w:tc>
          <w:tcPr>
            <w:tcW w:w="1376" w:type="dxa"/>
            <w:shd w:val="clear" w:color="auto" w:fill="auto"/>
          </w:tcPr>
          <w:p w14:paraId="584D15E8" w14:textId="77777777" w:rsidR="00777BC1" w:rsidRPr="00630887" w:rsidRDefault="00777BC1" w:rsidP="0079366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</w:p>
        </w:tc>
        <w:tc>
          <w:tcPr>
            <w:tcW w:w="4307" w:type="dxa"/>
            <w:shd w:val="clear" w:color="auto" w:fill="auto"/>
          </w:tcPr>
          <w:p w14:paraId="204E3CE0" w14:textId="746C1937" w:rsidR="00777BC1" w:rsidRPr="00630887" w:rsidRDefault="00777BC1" w:rsidP="0079366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 </w:t>
            </w:r>
            <w:r w:rsidR="00F438FB" w:rsidRPr="00630887">
              <w:rPr>
                <w:rFonts w:ascii="Times New Roman" w:hAnsi="Times New Roman" w:cs="Times New Roman"/>
                <w:sz w:val="15"/>
                <w:szCs w:val="15"/>
              </w:rPr>
              <w:t>0.3673</w:t>
            </w:r>
          </w:p>
        </w:tc>
      </w:tr>
      <w:tr w:rsidR="00777BC1" w:rsidRPr="00630887" w14:paraId="7483BB66" w14:textId="77777777" w:rsidTr="0079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14:paraId="3EBE967F" w14:textId="77777777" w:rsidR="00777BC1" w:rsidRPr="00630887" w:rsidRDefault="00777BC1" w:rsidP="00793668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     &lt;140</w:t>
            </w:r>
          </w:p>
        </w:tc>
        <w:tc>
          <w:tcPr>
            <w:tcW w:w="1376" w:type="dxa"/>
            <w:shd w:val="clear" w:color="auto" w:fill="auto"/>
          </w:tcPr>
          <w:p w14:paraId="30A04933" w14:textId="2D151930" w:rsidR="00777BC1" w:rsidRPr="00630887" w:rsidRDefault="00F438FB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19904</w:t>
            </w:r>
          </w:p>
        </w:tc>
        <w:tc>
          <w:tcPr>
            <w:tcW w:w="4307" w:type="dxa"/>
            <w:shd w:val="clear" w:color="auto" w:fill="auto"/>
          </w:tcPr>
          <w:p w14:paraId="1024F2CF" w14:textId="399FD8B0" w:rsidR="00777BC1" w:rsidRPr="00630887" w:rsidRDefault="00D70A75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0.970 (0.963, 0.976) &lt;0.0001</w:t>
            </w:r>
          </w:p>
        </w:tc>
      </w:tr>
      <w:tr w:rsidR="00777BC1" w:rsidRPr="00630887" w14:paraId="25B83894" w14:textId="77777777" w:rsidTr="007936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14:paraId="7CB92DD7" w14:textId="77777777" w:rsidR="00777BC1" w:rsidRPr="00630887" w:rsidRDefault="00777BC1" w:rsidP="00793668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     ≥140</w:t>
            </w:r>
          </w:p>
        </w:tc>
        <w:tc>
          <w:tcPr>
            <w:tcW w:w="1376" w:type="dxa"/>
            <w:shd w:val="clear" w:color="auto" w:fill="auto"/>
          </w:tcPr>
          <w:p w14:paraId="67207F9F" w14:textId="2BF2B558" w:rsidR="00777BC1" w:rsidRPr="00630887" w:rsidRDefault="00936948" w:rsidP="0079366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5375</w:t>
            </w:r>
          </w:p>
        </w:tc>
        <w:tc>
          <w:tcPr>
            <w:tcW w:w="4307" w:type="dxa"/>
            <w:shd w:val="clear" w:color="auto" w:fill="auto"/>
          </w:tcPr>
          <w:p w14:paraId="64CCF3F7" w14:textId="7A6390A8" w:rsidR="00777BC1" w:rsidRPr="00630887" w:rsidRDefault="00F438FB" w:rsidP="0079366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0.973 (0.960, 0.986) &lt;0.0001</w:t>
            </w:r>
          </w:p>
        </w:tc>
      </w:tr>
      <w:tr w:rsidR="00777BC1" w:rsidRPr="00630887" w14:paraId="77618769" w14:textId="77777777" w:rsidTr="0079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14:paraId="275F442F" w14:textId="7A25B6D8" w:rsidR="00777BC1" w:rsidRPr="00630887" w:rsidRDefault="00A835AA" w:rsidP="00793668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DBP (mmHg)</w:t>
            </w:r>
          </w:p>
        </w:tc>
        <w:tc>
          <w:tcPr>
            <w:tcW w:w="1376" w:type="dxa"/>
            <w:shd w:val="clear" w:color="auto" w:fill="auto"/>
          </w:tcPr>
          <w:p w14:paraId="0CC77E51" w14:textId="77777777" w:rsidR="00777BC1" w:rsidRPr="00630887" w:rsidRDefault="00777BC1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07" w:type="dxa"/>
            <w:shd w:val="clear" w:color="auto" w:fill="auto"/>
          </w:tcPr>
          <w:p w14:paraId="5C45A897" w14:textId="6E5D3132" w:rsidR="00777BC1" w:rsidRPr="00630887" w:rsidRDefault="00777BC1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 </w:t>
            </w:r>
            <w:r w:rsidR="00A835AA" w:rsidRPr="00630887">
              <w:rPr>
                <w:rFonts w:ascii="Times New Roman" w:hAnsi="Times New Roman" w:cs="Times New Roman"/>
                <w:sz w:val="15"/>
                <w:szCs w:val="15"/>
              </w:rPr>
              <w:t>0.2505</w:t>
            </w:r>
          </w:p>
        </w:tc>
      </w:tr>
      <w:tr w:rsidR="00777BC1" w:rsidRPr="00630887" w14:paraId="41A3EA07" w14:textId="77777777" w:rsidTr="007936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14:paraId="7394D030" w14:textId="2BBE834A" w:rsidR="00777BC1" w:rsidRPr="00630887" w:rsidRDefault="00777BC1" w:rsidP="00793668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bookmarkStart w:id="11" w:name="_Hlk108399979"/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 </w:t>
            </w:r>
            <w:r w:rsidR="00A835AA"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&lt;90</w:t>
            </w:r>
          </w:p>
        </w:tc>
        <w:tc>
          <w:tcPr>
            <w:tcW w:w="1376" w:type="dxa"/>
            <w:shd w:val="clear" w:color="auto" w:fill="auto"/>
          </w:tcPr>
          <w:p w14:paraId="2F03A3D2" w14:textId="77777777" w:rsidR="00777BC1" w:rsidRPr="00630887" w:rsidRDefault="00777BC1" w:rsidP="0079366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965</w:t>
            </w:r>
          </w:p>
        </w:tc>
        <w:tc>
          <w:tcPr>
            <w:tcW w:w="4307" w:type="dxa"/>
            <w:shd w:val="clear" w:color="auto" w:fill="auto"/>
          </w:tcPr>
          <w:p w14:paraId="39B075CC" w14:textId="3DDFF3A1" w:rsidR="00777BC1" w:rsidRPr="00630887" w:rsidRDefault="00A835AA" w:rsidP="0079366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0.934 (0.928, 0.939) &lt;0.0001</w:t>
            </w:r>
          </w:p>
        </w:tc>
      </w:tr>
      <w:tr w:rsidR="00777BC1" w:rsidRPr="00630887" w14:paraId="08DDB6B3" w14:textId="77777777" w:rsidTr="0079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14:paraId="4855DCFE" w14:textId="4CE3DE59" w:rsidR="00777BC1" w:rsidRPr="00630887" w:rsidRDefault="00777BC1" w:rsidP="00793668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     </w:t>
            </w:r>
            <w:r w:rsidR="00A835AA"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≥90</w:t>
            </w:r>
          </w:p>
        </w:tc>
        <w:tc>
          <w:tcPr>
            <w:tcW w:w="1376" w:type="dxa"/>
            <w:shd w:val="clear" w:color="auto" w:fill="auto"/>
          </w:tcPr>
          <w:p w14:paraId="210BDCEF" w14:textId="77777777" w:rsidR="00777BC1" w:rsidRPr="00630887" w:rsidRDefault="00777BC1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3899</w:t>
            </w:r>
          </w:p>
        </w:tc>
        <w:tc>
          <w:tcPr>
            <w:tcW w:w="4307" w:type="dxa"/>
            <w:shd w:val="clear" w:color="auto" w:fill="auto"/>
          </w:tcPr>
          <w:p w14:paraId="5F277C70" w14:textId="2CAD2849" w:rsidR="00777BC1" w:rsidRPr="00630887" w:rsidRDefault="00A835AA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0.962 (0.947, 0.977) &lt;0.0001</w:t>
            </w:r>
          </w:p>
        </w:tc>
      </w:tr>
      <w:bookmarkEnd w:id="11"/>
      <w:tr w:rsidR="00777BC1" w:rsidRPr="00630887" w14:paraId="7234474A" w14:textId="77777777" w:rsidTr="007936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14:paraId="190E28CA" w14:textId="2D53B319" w:rsidR="00777BC1" w:rsidRPr="00630887" w:rsidRDefault="008F246A" w:rsidP="00793668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HDL</w:t>
            </w:r>
            <w:r w:rsidR="0081763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-c</w:t>
            </w:r>
          </w:p>
        </w:tc>
        <w:tc>
          <w:tcPr>
            <w:tcW w:w="1376" w:type="dxa"/>
            <w:shd w:val="clear" w:color="auto" w:fill="auto"/>
          </w:tcPr>
          <w:p w14:paraId="4F3F9444" w14:textId="77777777" w:rsidR="00777BC1" w:rsidRPr="00630887" w:rsidRDefault="00777BC1" w:rsidP="0079366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07" w:type="dxa"/>
            <w:shd w:val="clear" w:color="auto" w:fill="auto"/>
          </w:tcPr>
          <w:p w14:paraId="5527C819" w14:textId="0AF5BE7C" w:rsidR="00777BC1" w:rsidRPr="00630887" w:rsidRDefault="00777BC1" w:rsidP="0079366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            </w:t>
            </w:r>
            <w:r w:rsidR="008F246A" w:rsidRPr="00630887">
              <w:rPr>
                <w:rFonts w:ascii="Times New Roman" w:hAnsi="Times New Roman" w:cs="Times New Roman"/>
                <w:sz w:val="15"/>
                <w:szCs w:val="15"/>
              </w:rPr>
              <w:t>0.1824</w:t>
            </w:r>
          </w:p>
        </w:tc>
      </w:tr>
      <w:tr w:rsidR="00777BC1" w:rsidRPr="00630887" w14:paraId="384A2FA0" w14:textId="77777777" w:rsidTr="0079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14:paraId="5A9FC46A" w14:textId="227E3327" w:rsidR="00777BC1" w:rsidRPr="00630887" w:rsidRDefault="00777BC1" w:rsidP="00793668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 xml:space="preserve">    </w:t>
            </w:r>
            <w:r w:rsidR="006D1AEA"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&lt;1.0mmol/l</w:t>
            </w:r>
          </w:p>
        </w:tc>
        <w:tc>
          <w:tcPr>
            <w:tcW w:w="1376" w:type="dxa"/>
            <w:shd w:val="clear" w:color="auto" w:fill="auto"/>
          </w:tcPr>
          <w:p w14:paraId="3E3EEAF4" w14:textId="265FEA67" w:rsidR="00777BC1" w:rsidRPr="00630887" w:rsidRDefault="008F246A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3169</w:t>
            </w:r>
          </w:p>
        </w:tc>
        <w:tc>
          <w:tcPr>
            <w:tcW w:w="4307" w:type="dxa"/>
            <w:shd w:val="clear" w:color="auto" w:fill="auto"/>
          </w:tcPr>
          <w:p w14:paraId="0EC86152" w14:textId="6F67B846" w:rsidR="00777BC1" w:rsidRPr="00630887" w:rsidRDefault="008F246A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0.932 (0.918, 0.947) &lt;0.0001</w:t>
            </w:r>
          </w:p>
        </w:tc>
      </w:tr>
      <w:tr w:rsidR="00777BC1" w:rsidRPr="00630887" w14:paraId="0FA7C5F8" w14:textId="77777777" w:rsidTr="007936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14:paraId="1111E6BE" w14:textId="3BA441D5" w:rsidR="00777BC1" w:rsidRPr="00630887" w:rsidRDefault="00777BC1" w:rsidP="00793668">
            <w:pPr>
              <w:widowControl/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   </w:t>
            </w:r>
            <w:r w:rsidR="006D1AEA"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≥1.0 mmol/l</w:t>
            </w:r>
          </w:p>
        </w:tc>
        <w:tc>
          <w:tcPr>
            <w:tcW w:w="1376" w:type="dxa"/>
            <w:shd w:val="clear" w:color="auto" w:fill="auto"/>
          </w:tcPr>
          <w:p w14:paraId="76CDC3CA" w14:textId="182388DE" w:rsidR="00777BC1" w:rsidRPr="00630887" w:rsidRDefault="008F246A" w:rsidP="0079366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22110</w:t>
            </w:r>
          </w:p>
        </w:tc>
        <w:tc>
          <w:tcPr>
            <w:tcW w:w="4307" w:type="dxa"/>
            <w:shd w:val="clear" w:color="auto" w:fill="auto"/>
          </w:tcPr>
          <w:p w14:paraId="4EDD0223" w14:textId="5277F6BB" w:rsidR="00777BC1" w:rsidRPr="00630887" w:rsidRDefault="008F246A" w:rsidP="0079366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0.937 (0.932, 0.942) &lt;0.0001</w:t>
            </w:r>
          </w:p>
        </w:tc>
      </w:tr>
      <w:tr w:rsidR="006D1AEA" w:rsidRPr="00630887" w14:paraId="737C9722" w14:textId="77777777" w:rsidTr="0079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14:paraId="60899078" w14:textId="5341ADF4" w:rsidR="006D1AEA" w:rsidRPr="00630887" w:rsidRDefault="006D1AEA" w:rsidP="00793668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LDL</w:t>
            </w:r>
            <w:r w:rsidR="0081763C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-c</w:t>
            </w:r>
          </w:p>
        </w:tc>
        <w:tc>
          <w:tcPr>
            <w:tcW w:w="1376" w:type="dxa"/>
            <w:shd w:val="clear" w:color="auto" w:fill="auto"/>
          </w:tcPr>
          <w:p w14:paraId="18784175" w14:textId="77777777" w:rsidR="006D1AEA" w:rsidRPr="00630887" w:rsidRDefault="006D1AEA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307" w:type="dxa"/>
            <w:shd w:val="clear" w:color="auto" w:fill="auto"/>
          </w:tcPr>
          <w:p w14:paraId="5873F4A1" w14:textId="157D985C" w:rsidR="006D1AEA" w:rsidRPr="00630887" w:rsidRDefault="006D1AEA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 xml:space="preserve">                      </w:t>
            </w:r>
            <w:r w:rsidR="0081763C">
              <w:rPr>
                <w:rFonts w:ascii="Times New Roman" w:hAnsi="Times New Roman" w:cs="Times New Roman"/>
                <w:sz w:val="15"/>
                <w:szCs w:val="15"/>
              </w:rPr>
              <w:t xml:space="preserve">          </w:t>
            </w: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 xml:space="preserve">  0.4775</w:t>
            </w:r>
          </w:p>
        </w:tc>
      </w:tr>
      <w:tr w:rsidR="006D1AEA" w:rsidRPr="00630887" w14:paraId="578963E5" w14:textId="77777777" w:rsidTr="00793668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14:paraId="41816DC9" w14:textId="6FE3A286" w:rsidR="006D1AEA" w:rsidRPr="00630887" w:rsidRDefault="006D1AEA" w:rsidP="00793668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&lt;2.5 mmol/l</w:t>
            </w:r>
          </w:p>
        </w:tc>
        <w:tc>
          <w:tcPr>
            <w:tcW w:w="1376" w:type="dxa"/>
            <w:shd w:val="clear" w:color="auto" w:fill="auto"/>
          </w:tcPr>
          <w:p w14:paraId="1D5D81E7" w14:textId="58D03D05" w:rsidR="006D1AEA" w:rsidRPr="00630887" w:rsidRDefault="006D1AEA" w:rsidP="0079366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7715</w:t>
            </w:r>
          </w:p>
        </w:tc>
        <w:tc>
          <w:tcPr>
            <w:tcW w:w="4307" w:type="dxa"/>
            <w:shd w:val="clear" w:color="auto" w:fill="auto"/>
          </w:tcPr>
          <w:p w14:paraId="274D3224" w14:textId="7A5EE3D6" w:rsidR="006D1AEA" w:rsidRPr="00630887" w:rsidRDefault="006D1AEA" w:rsidP="0079366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0.923 (0.915, 0.931) &lt;0.0001</w:t>
            </w:r>
          </w:p>
        </w:tc>
      </w:tr>
      <w:tr w:rsidR="006D1AEA" w:rsidRPr="00630887" w14:paraId="5FA074B7" w14:textId="77777777" w:rsidTr="00793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7" w:type="dxa"/>
            <w:shd w:val="clear" w:color="auto" w:fill="auto"/>
          </w:tcPr>
          <w:p w14:paraId="13CE72E6" w14:textId="7E96771B" w:rsidR="006D1AEA" w:rsidRPr="00630887" w:rsidRDefault="006D1AEA" w:rsidP="00793668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≥2.5 mmol/l</w:t>
            </w:r>
          </w:p>
        </w:tc>
        <w:tc>
          <w:tcPr>
            <w:tcW w:w="1376" w:type="dxa"/>
            <w:shd w:val="clear" w:color="auto" w:fill="auto"/>
          </w:tcPr>
          <w:p w14:paraId="721A9B8C" w14:textId="41338802" w:rsidR="006D1AEA" w:rsidRPr="00630887" w:rsidRDefault="006D1AEA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17564</w:t>
            </w:r>
          </w:p>
        </w:tc>
        <w:tc>
          <w:tcPr>
            <w:tcW w:w="4307" w:type="dxa"/>
            <w:shd w:val="clear" w:color="auto" w:fill="auto"/>
          </w:tcPr>
          <w:p w14:paraId="01CE3A55" w14:textId="1E79579D" w:rsidR="006D1AEA" w:rsidRPr="00630887" w:rsidRDefault="006D1AEA" w:rsidP="0079366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630887">
              <w:rPr>
                <w:rFonts w:ascii="Times New Roman" w:hAnsi="Times New Roman" w:cs="Times New Roman"/>
                <w:sz w:val="15"/>
                <w:szCs w:val="15"/>
              </w:rPr>
              <w:t>0.940 (0.934, 0.946) &lt;0.0001</w:t>
            </w:r>
          </w:p>
        </w:tc>
      </w:tr>
    </w:tbl>
    <w:p w14:paraId="2594B5FD" w14:textId="77777777" w:rsidR="00074B26" w:rsidRDefault="00815C92" w:rsidP="00815C92">
      <w:pPr>
        <w:rPr>
          <w:rFonts w:ascii="Times New Roman" w:eastAsia="SimSun" w:hAnsi="Times New Roman" w:cs="Times New Roman"/>
          <w:color w:val="000000" w:themeColor="text1"/>
          <w:kern w:val="0"/>
          <w:sz w:val="15"/>
          <w:szCs w:val="15"/>
        </w:rPr>
      </w:pPr>
      <w:r w:rsidRPr="005A2234">
        <w:rPr>
          <w:rFonts w:ascii="Times New Roman" w:hAnsi="Times New Roman" w:cs="Times New Roman"/>
          <w:color w:val="000000" w:themeColor="text1"/>
          <w:sz w:val="15"/>
          <w:szCs w:val="15"/>
        </w:rPr>
        <w:t>Note 1: Above model adjusted for</w:t>
      </w:r>
      <w:r w:rsidRPr="005A2234">
        <w:rPr>
          <w:rFonts w:ascii="Times New Roman" w:eastAsia="SimSun" w:hAnsi="Times New Roman" w:cs="Times New Roman"/>
          <w:color w:val="000000" w:themeColor="text1"/>
          <w:kern w:val="0"/>
          <w:sz w:val="15"/>
          <w:szCs w:val="15"/>
        </w:rPr>
        <w:t xml:space="preserve"> </w:t>
      </w:r>
      <w:r w:rsidR="00074B26" w:rsidRPr="005A2234">
        <w:rPr>
          <w:rFonts w:ascii="Times New Roman" w:eastAsia="SimSun" w:hAnsi="Times New Roman" w:cs="Times New Roman"/>
          <w:color w:val="000000" w:themeColor="text1"/>
          <w:kern w:val="0"/>
          <w:sz w:val="15"/>
          <w:szCs w:val="15"/>
        </w:rPr>
        <w:t>age,</w:t>
      </w:r>
      <w:r w:rsidR="00074B26" w:rsidRPr="00544B11">
        <w:rPr>
          <w:rFonts w:ascii="Times New Roman" w:eastAsia="SimSun" w:hAnsi="Times New Roman" w:cs="Times New Roman"/>
          <w:color w:val="000000" w:themeColor="text1"/>
          <w:kern w:val="0"/>
          <w:sz w:val="15"/>
          <w:szCs w:val="15"/>
        </w:rPr>
        <w:t xml:space="preserve"> </w:t>
      </w:r>
      <w:r w:rsidR="00074B26" w:rsidRPr="005A2234">
        <w:rPr>
          <w:rFonts w:ascii="Times New Roman" w:eastAsia="SimSun" w:hAnsi="Times New Roman" w:cs="Times New Roman"/>
          <w:color w:val="000000" w:themeColor="text1"/>
          <w:kern w:val="0"/>
          <w:sz w:val="15"/>
          <w:szCs w:val="15"/>
        </w:rPr>
        <w:t>drinking status, sex, HDL-c, DBP AST, Scr,</w:t>
      </w:r>
      <w:r w:rsidR="00074B26" w:rsidRPr="00544B11">
        <w:rPr>
          <w:rFonts w:ascii="Times New Roman" w:eastAsia="SimSun" w:hAnsi="Times New Roman" w:cs="Times New Roman"/>
          <w:color w:val="000000" w:themeColor="text1"/>
          <w:kern w:val="0"/>
          <w:sz w:val="15"/>
          <w:szCs w:val="15"/>
        </w:rPr>
        <w:t xml:space="preserve"> </w:t>
      </w:r>
      <w:r w:rsidR="00074B26" w:rsidRPr="005A2234">
        <w:rPr>
          <w:rFonts w:ascii="Times New Roman" w:eastAsia="SimSun" w:hAnsi="Times New Roman" w:cs="Times New Roman"/>
          <w:color w:val="000000" w:themeColor="text1"/>
          <w:kern w:val="0"/>
          <w:sz w:val="15"/>
          <w:szCs w:val="15"/>
        </w:rPr>
        <w:t>ALT, LDL</w:t>
      </w:r>
      <w:r w:rsidR="00074B26" w:rsidRPr="005A2234">
        <w:rPr>
          <w:rFonts w:ascii="Times New Roman" w:hAnsi="Times New Roman" w:cs="Times New Roman"/>
          <w:color w:val="000000" w:themeColor="text1"/>
          <w:kern w:val="0"/>
          <w:sz w:val="15"/>
          <w:szCs w:val="15"/>
        </w:rPr>
        <w:t>-c</w:t>
      </w:r>
      <w:r w:rsidR="00074B26" w:rsidRPr="005A2234">
        <w:rPr>
          <w:rFonts w:ascii="Times New Roman" w:eastAsia="SimSun" w:hAnsi="Times New Roman" w:cs="Times New Roman"/>
          <w:color w:val="000000" w:themeColor="text1"/>
          <w:kern w:val="0"/>
          <w:sz w:val="15"/>
          <w:szCs w:val="15"/>
        </w:rPr>
        <w:t>, family history of diabetes</w:t>
      </w:r>
      <w:r w:rsidR="00074B26" w:rsidRPr="00544B11">
        <w:rPr>
          <w:rFonts w:ascii="Times New Roman" w:eastAsia="SimSun" w:hAnsi="Times New Roman" w:cs="Times New Roman"/>
          <w:color w:val="000000" w:themeColor="text1"/>
          <w:kern w:val="0"/>
          <w:sz w:val="15"/>
          <w:szCs w:val="15"/>
        </w:rPr>
        <w:t xml:space="preserve"> </w:t>
      </w:r>
      <w:r w:rsidR="00074B26" w:rsidRPr="005A2234">
        <w:rPr>
          <w:rFonts w:ascii="Times New Roman" w:eastAsia="SimSun" w:hAnsi="Times New Roman" w:cs="Times New Roman"/>
          <w:color w:val="000000" w:themeColor="text1"/>
          <w:kern w:val="0"/>
          <w:sz w:val="15"/>
          <w:szCs w:val="15"/>
        </w:rPr>
        <w:t>SBP</w:t>
      </w:r>
      <w:r w:rsidR="00074B26">
        <w:rPr>
          <w:rFonts w:ascii="Times New Roman" w:eastAsia="SimSun" w:hAnsi="Times New Roman" w:cs="Times New Roman"/>
          <w:color w:val="000000" w:themeColor="text1"/>
          <w:kern w:val="0"/>
          <w:sz w:val="15"/>
          <w:szCs w:val="15"/>
        </w:rPr>
        <w:t>,</w:t>
      </w:r>
      <w:r w:rsidR="00074B26" w:rsidRPr="005A2234">
        <w:rPr>
          <w:rFonts w:ascii="Times New Roman" w:eastAsia="SimSun" w:hAnsi="Times New Roman" w:cs="Times New Roman"/>
          <w:color w:val="000000" w:themeColor="text1"/>
          <w:kern w:val="0"/>
          <w:sz w:val="15"/>
          <w:szCs w:val="15"/>
        </w:rPr>
        <w:t xml:space="preserve"> and smoking status.</w:t>
      </w:r>
    </w:p>
    <w:p w14:paraId="7082F076" w14:textId="2427CA9D" w:rsidR="00815C92" w:rsidRPr="005A2234" w:rsidRDefault="00815C92" w:rsidP="00815C9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5A2234">
        <w:rPr>
          <w:rFonts w:ascii="Times New Roman" w:hAnsi="Times New Roman" w:cs="Times New Roman"/>
          <w:color w:val="000000" w:themeColor="text1"/>
          <w:sz w:val="15"/>
          <w:szCs w:val="15"/>
        </w:rPr>
        <w:t>Note 2: In each case, the model is not adjusted for the stratification variable.</w:t>
      </w:r>
    </w:p>
    <w:p w14:paraId="6A4FC092" w14:textId="77777777" w:rsidR="00815C92" w:rsidRPr="005A2234" w:rsidRDefault="00815C92" w:rsidP="00815C9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5A2234">
        <w:rPr>
          <w:rFonts w:ascii="Times New Roman" w:hAnsi="Times New Roman" w:cs="Times New Roman"/>
          <w:color w:val="000000" w:themeColor="text1"/>
          <w:sz w:val="15"/>
          <w:szCs w:val="15"/>
        </w:rPr>
        <w:t>HR, Hazard ratios; CI: confidence, Ref: reference.</w:t>
      </w:r>
    </w:p>
    <w:p w14:paraId="21AC048C" w14:textId="77777777" w:rsidR="00777BC1" w:rsidRPr="00815C92" w:rsidRDefault="00777BC1">
      <w:pPr>
        <w:rPr>
          <w:rFonts w:ascii="Times New Roman" w:hAnsi="Times New Roman" w:cs="Times New Roman"/>
          <w:sz w:val="15"/>
          <w:szCs w:val="15"/>
        </w:rPr>
      </w:pPr>
    </w:p>
    <w:p w14:paraId="130AD846" w14:textId="77777777" w:rsidR="002F23DD" w:rsidRDefault="002F23DD">
      <w:pPr>
        <w:rPr>
          <w:rFonts w:ascii="Times New Roman" w:hAnsi="Times New Roman" w:cs="Times New Roman"/>
          <w:sz w:val="15"/>
          <w:szCs w:val="15"/>
        </w:rPr>
      </w:pPr>
    </w:p>
    <w:p w14:paraId="0C601D1D" w14:textId="77777777" w:rsidR="004E4BA7" w:rsidRDefault="004E4BA7">
      <w:pPr>
        <w:rPr>
          <w:rFonts w:ascii="Times New Roman" w:hAnsi="Times New Roman" w:cs="Times New Roman"/>
          <w:sz w:val="15"/>
          <w:szCs w:val="15"/>
        </w:rPr>
      </w:pPr>
    </w:p>
    <w:p w14:paraId="47650B95" w14:textId="77777777" w:rsidR="004E4BA7" w:rsidRPr="00701F2F" w:rsidRDefault="004E4BA7">
      <w:pPr>
        <w:rPr>
          <w:rFonts w:ascii="Times New Roman" w:hAnsi="Times New Roman" w:cs="Times New Roman"/>
          <w:sz w:val="15"/>
          <w:szCs w:val="15"/>
        </w:rPr>
      </w:pPr>
    </w:p>
    <w:sectPr w:rsidR="004E4BA7" w:rsidRPr="00701F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82FF1E" w14:textId="77777777" w:rsidR="00DE76AF" w:rsidRDefault="00DE76AF" w:rsidP="00987924">
      <w:r>
        <w:separator/>
      </w:r>
    </w:p>
  </w:endnote>
  <w:endnote w:type="continuationSeparator" w:id="0">
    <w:p w14:paraId="1378B7CE" w14:textId="77777777" w:rsidR="00DE76AF" w:rsidRDefault="00DE76AF" w:rsidP="00987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A70C01" w14:textId="77777777" w:rsidR="00DE76AF" w:rsidRDefault="00DE76AF" w:rsidP="00987924">
      <w:r>
        <w:separator/>
      </w:r>
    </w:p>
  </w:footnote>
  <w:footnote w:type="continuationSeparator" w:id="0">
    <w:p w14:paraId="3D4A6C30" w14:textId="77777777" w:rsidR="00DE76AF" w:rsidRDefault="00DE76AF" w:rsidP="00987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xNTGxNDQ3MTUyNTNQ0lEKTi0uzszPAykwMqoFAL4rlq4tAAAA"/>
  </w:docVars>
  <w:rsids>
    <w:rsidRoot w:val="00862510"/>
    <w:rsid w:val="0002133D"/>
    <w:rsid w:val="0003317B"/>
    <w:rsid w:val="00074B26"/>
    <w:rsid w:val="00096957"/>
    <w:rsid w:val="000D12D8"/>
    <w:rsid w:val="000D3057"/>
    <w:rsid w:val="000E3A20"/>
    <w:rsid w:val="001200CA"/>
    <w:rsid w:val="001513BE"/>
    <w:rsid w:val="00151B17"/>
    <w:rsid w:val="00164A8A"/>
    <w:rsid w:val="001653AD"/>
    <w:rsid w:val="0017532F"/>
    <w:rsid w:val="00196BD9"/>
    <w:rsid w:val="001A2B1E"/>
    <w:rsid w:val="001B4B2F"/>
    <w:rsid w:val="001B7829"/>
    <w:rsid w:val="00243DFF"/>
    <w:rsid w:val="00263470"/>
    <w:rsid w:val="0028229C"/>
    <w:rsid w:val="00286C9C"/>
    <w:rsid w:val="002B4CD5"/>
    <w:rsid w:val="002C1E16"/>
    <w:rsid w:val="002F03F7"/>
    <w:rsid w:val="002F23DD"/>
    <w:rsid w:val="00316B9D"/>
    <w:rsid w:val="003637A6"/>
    <w:rsid w:val="003A5181"/>
    <w:rsid w:val="003C6A8A"/>
    <w:rsid w:val="00451816"/>
    <w:rsid w:val="00480B4C"/>
    <w:rsid w:val="00484ECD"/>
    <w:rsid w:val="004A6BA4"/>
    <w:rsid w:val="004D2E4D"/>
    <w:rsid w:val="004D5ADA"/>
    <w:rsid w:val="004E09A8"/>
    <w:rsid w:val="004E40BA"/>
    <w:rsid w:val="004E4BA7"/>
    <w:rsid w:val="004F323C"/>
    <w:rsid w:val="004F5BBB"/>
    <w:rsid w:val="00500AC5"/>
    <w:rsid w:val="005117F1"/>
    <w:rsid w:val="00513AC7"/>
    <w:rsid w:val="00542D51"/>
    <w:rsid w:val="00543F4B"/>
    <w:rsid w:val="00561651"/>
    <w:rsid w:val="00564EEA"/>
    <w:rsid w:val="0057542D"/>
    <w:rsid w:val="00626AC8"/>
    <w:rsid w:val="00630887"/>
    <w:rsid w:val="00690C24"/>
    <w:rsid w:val="006C7018"/>
    <w:rsid w:val="006D1AEA"/>
    <w:rsid w:val="00701F2F"/>
    <w:rsid w:val="00722E17"/>
    <w:rsid w:val="007328CA"/>
    <w:rsid w:val="007352AD"/>
    <w:rsid w:val="00735FC8"/>
    <w:rsid w:val="00755E47"/>
    <w:rsid w:val="007669D6"/>
    <w:rsid w:val="00777ABC"/>
    <w:rsid w:val="00777BC1"/>
    <w:rsid w:val="007D4B92"/>
    <w:rsid w:val="007E0BDD"/>
    <w:rsid w:val="00811875"/>
    <w:rsid w:val="008120A0"/>
    <w:rsid w:val="00815C92"/>
    <w:rsid w:val="0081763C"/>
    <w:rsid w:val="00862510"/>
    <w:rsid w:val="008A25CE"/>
    <w:rsid w:val="008D0A3D"/>
    <w:rsid w:val="008F246A"/>
    <w:rsid w:val="009008A5"/>
    <w:rsid w:val="009200E5"/>
    <w:rsid w:val="00936948"/>
    <w:rsid w:val="00987924"/>
    <w:rsid w:val="009C4E3A"/>
    <w:rsid w:val="009D43A8"/>
    <w:rsid w:val="009D4C7A"/>
    <w:rsid w:val="009D65C4"/>
    <w:rsid w:val="00A835AA"/>
    <w:rsid w:val="00A94798"/>
    <w:rsid w:val="00A968D9"/>
    <w:rsid w:val="00AA776E"/>
    <w:rsid w:val="00AC2B57"/>
    <w:rsid w:val="00AC4D2F"/>
    <w:rsid w:val="00AE4226"/>
    <w:rsid w:val="00BC70FC"/>
    <w:rsid w:val="00BD4FC4"/>
    <w:rsid w:val="00C04070"/>
    <w:rsid w:val="00C20DB5"/>
    <w:rsid w:val="00C71114"/>
    <w:rsid w:val="00C9566C"/>
    <w:rsid w:val="00CB5D56"/>
    <w:rsid w:val="00CF7121"/>
    <w:rsid w:val="00D16932"/>
    <w:rsid w:val="00D37465"/>
    <w:rsid w:val="00D37A6C"/>
    <w:rsid w:val="00D44793"/>
    <w:rsid w:val="00D5751B"/>
    <w:rsid w:val="00D57F84"/>
    <w:rsid w:val="00D70A75"/>
    <w:rsid w:val="00D91024"/>
    <w:rsid w:val="00DD0C2F"/>
    <w:rsid w:val="00DE76AF"/>
    <w:rsid w:val="00E26568"/>
    <w:rsid w:val="00E55C48"/>
    <w:rsid w:val="00E94662"/>
    <w:rsid w:val="00ED6742"/>
    <w:rsid w:val="00F24A38"/>
    <w:rsid w:val="00F438FB"/>
    <w:rsid w:val="00F61457"/>
    <w:rsid w:val="00FD6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6A421A"/>
  <w15:chartTrackingRefBased/>
  <w15:docId w15:val="{D65AAAF1-5315-4DCA-9046-472603D4F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FC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7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79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7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7924"/>
    <w:rPr>
      <w:sz w:val="18"/>
      <w:szCs w:val="18"/>
    </w:rPr>
  </w:style>
  <w:style w:type="table" w:styleId="PlainTable2">
    <w:name w:val="Plain Table 2"/>
    <w:basedOn w:val="TableNormal"/>
    <w:uiPriority w:val="42"/>
    <w:rsid w:val="0098792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987924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513AC7"/>
    <w:rPr>
      <w:color w:val="0000FF"/>
      <w:u w:val="single"/>
    </w:rPr>
  </w:style>
  <w:style w:type="table" w:customStyle="1" w:styleId="611">
    <w:name w:val="清单表 6 彩色11"/>
    <w:basedOn w:val="TableNormal"/>
    <w:uiPriority w:val="51"/>
    <w:qFormat/>
    <w:rsid w:val="00777BC1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66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</TotalTime>
  <Pages>6</Pages>
  <Words>1087</Words>
  <Characters>6201</Characters>
  <Application>Microsoft Office Word</Application>
  <DocSecurity>0</DocSecurity>
  <Lines>51</Lines>
  <Paragraphs>14</Paragraphs>
  <ScaleCrop>false</ScaleCrop>
  <Company/>
  <LinksUpToDate>false</LinksUpToDate>
  <CharactersWithSpaces>7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ong</dc:creator>
  <cp:keywords/>
  <dc:description/>
  <cp:lastModifiedBy>Kim Final Deliverables</cp:lastModifiedBy>
  <cp:revision>138</cp:revision>
  <dcterms:created xsi:type="dcterms:W3CDTF">2022-08-08T17:48:00Z</dcterms:created>
  <dcterms:modified xsi:type="dcterms:W3CDTF">2024-02-05T02:51:00Z</dcterms:modified>
</cp:coreProperties>
</file>